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95162D" w14:textId="6EC037AC" w:rsidR="00D516A0" w:rsidRDefault="00D516A0" w:rsidP="00666344">
      <w:pPr>
        <w:spacing w:line="480" w:lineRule="auto"/>
        <w:jc w:val="center"/>
        <w:rPr>
          <w:b/>
          <w:lang w:val="en-US"/>
        </w:rPr>
      </w:pPr>
      <w:r>
        <w:rPr>
          <w:b/>
          <w:lang w:val="en-US"/>
        </w:rPr>
        <w:t xml:space="preserve">International Journal of Public Health </w:t>
      </w:r>
    </w:p>
    <w:p w14:paraId="399C163F" w14:textId="77777777" w:rsidR="00D516A0" w:rsidRDefault="00D516A0" w:rsidP="00666344">
      <w:pPr>
        <w:spacing w:line="480" w:lineRule="auto"/>
        <w:jc w:val="center"/>
        <w:rPr>
          <w:b/>
          <w:lang w:val="en-US"/>
        </w:rPr>
      </w:pPr>
    </w:p>
    <w:p w14:paraId="5FA38B6A" w14:textId="77777777" w:rsidR="00D516A0" w:rsidRDefault="00D516A0" w:rsidP="00666344">
      <w:pPr>
        <w:spacing w:line="480" w:lineRule="auto"/>
        <w:jc w:val="center"/>
        <w:rPr>
          <w:b/>
          <w:lang w:val="en-US"/>
        </w:rPr>
      </w:pPr>
    </w:p>
    <w:p w14:paraId="123D5456" w14:textId="125EF32C" w:rsidR="00D02F53" w:rsidRPr="00666344" w:rsidRDefault="00D02F53" w:rsidP="00666344">
      <w:pPr>
        <w:spacing w:line="480" w:lineRule="auto"/>
        <w:jc w:val="center"/>
        <w:rPr>
          <w:b/>
          <w:lang w:val="en-US"/>
        </w:rPr>
      </w:pPr>
      <w:r w:rsidRPr="00666344">
        <w:rPr>
          <w:b/>
          <w:lang w:val="en-US"/>
        </w:rPr>
        <w:t>DATA SUPPLEMENT</w:t>
      </w:r>
    </w:p>
    <w:p w14:paraId="0797A2DA" w14:textId="1A702785" w:rsidR="00D02F53" w:rsidRPr="00666344" w:rsidRDefault="00D02F53" w:rsidP="00666344">
      <w:pPr>
        <w:spacing w:line="480" w:lineRule="auto"/>
        <w:jc w:val="center"/>
        <w:rPr>
          <w:b/>
          <w:lang w:val="en-US"/>
        </w:rPr>
      </w:pPr>
    </w:p>
    <w:p w14:paraId="26777CCD" w14:textId="0E2CD4D3" w:rsidR="00986D8E" w:rsidRPr="00666344" w:rsidRDefault="000929BD" w:rsidP="00666344">
      <w:pPr>
        <w:spacing w:line="480" w:lineRule="auto"/>
        <w:jc w:val="center"/>
        <w:rPr>
          <w:b/>
          <w:lang w:val="en-US"/>
        </w:rPr>
      </w:pPr>
      <w:r w:rsidRPr="00666344">
        <w:rPr>
          <w:b/>
          <w:lang w:val="en-US"/>
        </w:rPr>
        <w:t>S</w:t>
      </w:r>
      <w:r w:rsidR="00986D8E" w:rsidRPr="00666344">
        <w:rPr>
          <w:b/>
          <w:lang w:val="en-US"/>
        </w:rPr>
        <w:t xml:space="preserve">eroprevalence </w:t>
      </w:r>
      <w:r w:rsidR="003835E6" w:rsidRPr="00666344">
        <w:rPr>
          <w:b/>
          <w:lang w:val="en-US"/>
        </w:rPr>
        <w:t xml:space="preserve">and immunity </w:t>
      </w:r>
      <w:r w:rsidR="00986D8E" w:rsidRPr="00666344">
        <w:rPr>
          <w:b/>
          <w:lang w:val="en-US"/>
        </w:rPr>
        <w:t>of SARS-CoV-2</w:t>
      </w:r>
      <w:r w:rsidR="00600883" w:rsidRPr="00666344">
        <w:rPr>
          <w:b/>
          <w:lang w:val="en-US"/>
        </w:rPr>
        <w:t xml:space="preserve"> infection</w:t>
      </w:r>
      <w:r w:rsidR="00986D8E" w:rsidRPr="00666344">
        <w:rPr>
          <w:b/>
          <w:lang w:val="en-US"/>
        </w:rPr>
        <w:t xml:space="preserve"> in children</w:t>
      </w:r>
      <w:r w:rsidR="009D5728" w:rsidRPr="00666344">
        <w:rPr>
          <w:b/>
          <w:lang w:val="en-US"/>
        </w:rPr>
        <w:t xml:space="preserve"> and adolescents </w:t>
      </w:r>
      <w:r w:rsidR="00F6474B" w:rsidRPr="00666344">
        <w:rPr>
          <w:b/>
          <w:lang w:val="en-US"/>
        </w:rPr>
        <w:t xml:space="preserve">in </w:t>
      </w:r>
      <w:r w:rsidR="009D5728" w:rsidRPr="00666344">
        <w:rPr>
          <w:b/>
          <w:lang w:val="en-US"/>
        </w:rPr>
        <w:t>schools</w:t>
      </w:r>
      <w:r w:rsidR="008B2857" w:rsidRPr="00666344">
        <w:rPr>
          <w:b/>
          <w:lang w:val="en-US"/>
        </w:rPr>
        <w:t xml:space="preserve"> in Switzerland</w:t>
      </w:r>
      <w:r w:rsidR="00986D8E" w:rsidRPr="00666344">
        <w:rPr>
          <w:b/>
          <w:lang w:val="en-US"/>
        </w:rPr>
        <w:t xml:space="preserve">: </w:t>
      </w:r>
      <w:r w:rsidRPr="00666344">
        <w:rPr>
          <w:b/>
          <w:lang w:val="en-US"/>
        </w:rPr>
        <w:t xml:space="preserve">design </w:t>
      </w:r>
      <w:r w:rsidR="005172E3" w:rsidRPr="00666344">
        <w:rPr>
          <w:b/>
          <w:lang w:val="en-US"/>
        </w:rPr>
        <w:t>for</w:t>
      </w:r>
      <w:r w:rsidR="005D1E64" w:rsidRPr="00666344">
        <w:rPr>
          <w:b/>
          <w:lang w:val="en-US"/>
        </w:rPr>
        <w:t xml:space="preserve"> </w:t>
      </w:r>
      <w:r w:rsidR="003835E6" w:rsidRPr="00666344">
        <w:rPr>
          <w:b/>
          <w:lang w:val="en-US"/>
        </w:rPr>
        <w:t xml:space="preserve">a </w:t>
      </w:r>
      <w:r w:rsidRPr="00666344">
        <w:rPr>
          <w:b/>
          <w:lang w:val="en-US"/>
        </w:rPr>
        <w:t xml:space="preserve">longitudinal, </w:t>
      </w:r>
      <w:r w:rsidR="0042766B" w:rsidRPr="00666344">
        <w:rPr>
          <w:b/>
          <w:lang w:val="en-US"/>
        </w:rPr>
        <w:t>school</w:t>
      </w:r>
      <w:r w:rsidR="005D1E64" w:rsidRPr="00666344">
        <w:rPr>
          <w:b/>
          <w:lang w:val="en-US"/>
        </w:rPr>
        <w:t xml:space="preserve">-based </w:t>
      </w:r>
      <w:r w:rsidRPr="00666344">
        <w:rPr>
          <w:b/>
          <w:lang w:val="en-US"/>
        </w:rPr>
        <w:t xml:space="preserve">prospective cohort </w:t>
      </w:r>
      <w:r w:rsidR="00986D8E" w:rsidRPr="00666344">
        <w:rPr>
          <w:b/>
          <w:lang w:val="en-US"/>
        </w:rPr>
        <w:t>study</w:t>
      </w:r>
    </w:p>
    <w:p w14:paraId="225710C9" w14:textId="012BB9BA" w:rsidR="00CA64FD" w:rsidRPr="00666344" w:rsidRDefault="00CA64FD" w:rsidP="00666344">
      <w:pPr>
        <w:spacing w:line="480" w:lineRule="auto"/>
        <w:jc w:val="center"/>
        <w:rPr>
          <w:b/>
          <w:lang w:val="en-US"/>
        </w:rPr>
      </w:pPr>
    </w:p>
    <w:p w14:paraId="61345E71" w14:textId="758F66CC" w:rsidR="00986D8E" w:rsidRPr="00666344" w:rsidRDefault="004E5853" w:rsidP="00666344">
      <w:pPr>
        <w:spacing w:line="480" w:lineRule="auto"/>
        <w:rPr>
          <w:lang w:val="en-US"/>
        </w:rPr>
      </w:pPr>
      <w:r w:rsidRPr="00666344">
        <w:rPr>
          <w:lang w:val="en-US"/>
        </w:rPr>
        <w:t>Agne Ulyte</w:t>
      </w:r>
      <w:r w:rsidR="00556136" w:rsidRPr="00666344">
        <w:rPr>
          <w:lang w:val="en-US"/>
        </w:rPr>
        <w:t>*</w:t>
      </w:r>
      <w:r w:rsidRPr="00666344">
        <w:rPr>
          <w:lang w:val="en-US"/>
        </w:rPr>
        <w:t xml:space="preserve">, </w:t>
      </w:r>
      <w:r w:rsidR="00ED0C09" w:rsidRPr="00666344">
        <w:rPr>
          <w:lang w:val="en-US"/>
        </w:rPr>
        <w:t xml:space="preserve">Thomas </w:t>
      </w:r>
      <w:r w:rsidRPr="00666344">
        <w:rPr>
          <w:lang w:val="en-US"/>
        </w:rPr>
        <w:t>Radtke</w:t>
      </w:r>
      <w:r w:rsidR="00556136" w:rsidRPr="00666344">
        <w:rPr>
          <w:lang w:val="en-US"/>
        </w:rPr>
        <w:t>*</w:t>
      </w:r>
      <w:r w:rsidRPr="00666344">
        <w:rPr>
          <w:lang w:val="en-US"/>
        </w:rPr>
        <w:t xml:space="preserve">, </w:t>
      </w:r>
      <w:r w:rsidR="00ED0C09" w:rsidRPr="00666344">
        <w:rPr>
          <w:lang w:val="en-US"/>
        </w:rPr>
        <w:t xml:space="preserve">Irène </w:t>
      </w:r>
      <w:r w:rsidR="006171DA" w:rsidRPr="00666344">
        <w:rPr>
          <w:lang w:val="en-US"/>
        </w:rPr>
        <w:t>Ab</w:t>
      </w:r>
      <w:r w:rsidR="0013049B" w:rsidRPr="00666344">
        <w:rPr>
          <w:lang w:val="en-US"/>
        </w:rPr>
        <w:t>el</w:t>
      </w:r>
      <w:r w:rsidR="006171DA" w:rsidRPr="00666344">
        <w:rPr>
          <w:lang w:val="en-US"/>
        </w:rPr>
        <w:t xml:space="preserve">a, </w:t>
      </w:r>
      <w:r w:rsidRPr="00666344">
        <w:rPr>
          <w:lang w:val="en-US"/>
        </w:rPr>
        <w:t xml:space="preserve">Sarah Haile, Julia Braun, Ruedi Jung, </w:t>
      </w:r>
      <w:r w:rsidR="000D3A32" w:rsidRPr="00666344">
        <w:rPr>
          <w:lang w:val="en-US"/>
        </w:rPr>
        <w:t>Christo</w:t>
      </w:r>
      <w:r w:rsidR="00983F3B" w:rsidRPr="00666344">
        <w:rPr>
          <w:lang w:val="en-US"/>
        </w:rPr>
        <w:t>ph</w:t>
      </w:r>
      <w:r w:rsidR="000D3A32" w:rsidRPr="00666344">
        <w:rPr>
          <w:lang w:val="en-US"/>
        </w:rPr>
        <w:t xml:space="preserve"> Berger, </w:t>
      </w:r>
      <w:r w:rsidR="000B3DDF" w:rsidRPr="00666344">
        <w:rPr>
          <w:lang w:val="en-US"/>
        </w:rPr>
        <w:t xml:space="preserve">Alexandra </w:t>
      </w:r>
      <w:r w:rsidR="000D3A32" w:rsidRPr="00666344">
        <w:rPr>
          <w:lang w:val="en-US"/>
        </w:rPr>
        <w:t>Trkola,</w:t>
      </w:r>
      <w:r w:rsidRPr="00666344">
        <w:rPr>
          <w:lang w:val="en-US"/>
        </w:rPr>
        <w:t xml:space="preserve"> </w:t>
      </w:r>
      <w:r w:rsidR="00381A0F" w:rsidRPr="00666344">
        <w:rPr>
          <w:lang w:val="en-US"/>
        </w:rPr>
        <w:t xml:space="preserve">Jan </w:t>
      </w:r>
      <w:r w:rsidRPr="00666344">
        <w:rPr>
          <w:lang w:val="en-US"/>
        </w:rPr>
        <w:t xml:space="preserve">Fehr, Milo </w:t>
      </w:r>
      <w:r w:rsidR="006171DA" w:rsidRPr="00666344">
        <w:rPr>
          <w:lang w:val="en-US"/>
        </w:rPr>
        <w:t xml:space="preserve">A. </w:t>
      </w:r>
      <w:r w:rsidRPr="00666344">
        <w:rPr>
          <w:lang w:val="en-US"/>
        </w:rPr>
        <w:t>Puhan, Susi Kriemler</w:t>
      </w:r>
    </w:p>
    <w:p w14:paraId="373BD1B6" w14:textId="77777777" w:rsidR="00D02F53" w:rsidRPr="00666344" w:rsidRDefault="00D02F53" w:rsidP="00666344">
      <w:pPr>
        <w:autoSpaceDE w:val="0"/>
        <w:autoSpaceDN w:val="0"/>
        <w:adjustRightInd w:val="0"/>
        <w:spacing w:line="480" w:lineRule="auto"/>
        <w:rPr>
          <w:lang w:val="en-US"/>
        </w:rPr>
      </w:pPr>
    </w:p>
    <w:p w14:paraId="0C89CDF0" w14:textId="19679E97" w:rsidR="00732ECB" w:rsidRPr="00666344" w:rsidRDefault="00732ECB" w:rsidP="00666344">
      <w:pPr>
        <w:autoSpaceDE w:val="0"/>
        <w:autoSpaceDN w:val="0"/>
        <w:adjustRightInd w:val="0"/>
        <w:spacing w:line="480" w:lineRule="auto"/>
      </w:pPr>
      <w:r w:rsidRPr="00666344">
        <w:t>* shared first authorship</w:t>
      </w:r>
    </w:p>
    <w:p w14:paraId="4F386CEC" w14:textId="1399BE19" w:rsidR="00666344" w:rsidRDefault="00666344">
      <w:pPr>
        <w:rPr>
          <w:lang w:val="en-US"/>
        </w:rPr>
      </w:pPr>
    </w:p>
    <w:p w14:paraId="5E8D024D" w14:textId="276D0195" w:rsidR="00A91FBC" w:rsidRDefault="00A91FBC" w:rsidP="00666344">
      <w:pPr>
        <w:pStyle w:val="Heading1"/>
        <w:spacing w:line="480" w:lineRule="auto"/>
        <w:rPr>
          <w:rFonts w:ascii="Times New Roman" w:hAnsi="Times New Roman" w:cs="Times New Roman"/>
          <w:b/>
          <w:bCs/>
          <w:color w:val="000000" w:themeColor="text1"/>
          <w:sz w:val="24"/>
          <w:szCs w:val="24"/>
          <w:lang w:val="en-US"/>
        </w:rPr>
      </w:pPr>
      <w:r w:rsidRPr="00666344">
        <w:rPr>
          <w:rFonts w:ascii="Times New Roman" w:hAnsi="Times New Roman" w:cs="Times New Roman"/>
          <w:b/>
          <w:bCs/>
          <w:color w:val="000000" w:themeColor="text1"/>
          <w:sz w:val="24"/>
          <w:szCs w:val="24"/>
          <w:lang w:val="en-US"/>
        </w:rPr>
        <w:lastRenderedPageBreak/>
        <w:t>Methods</w:t>
      </w:r>
    </w:p>
    <w:p w14:paraId="1BE2898C" w14:textId="77777777" w:rsidR="00C70080" w:rsidRPr="00C70080" w:rsidRDefault="00C70080" w:rsidP="00C70080">
      <w:pPr>
        <w:rPr>
          <w:lang w:val="en-US" w:eastAsia="en-US"/>
        </w:rPr>
      </w:pPr>
    </w:p>
    <w:p w14:paraId="17A15BB7" w14:textId="77777777" w:rsidR="00A619EF" w:rsidRPr="00666344" w:rsidRDefault="00A619EF" w:rsidP="003226D7">
      <w:pPr>
        <w:pBdr>
          <w:top w:val="nil"/>
          <w:left w:val="nil"/>
          <w:bottom w:val="nil"/>
          <w:right w:val="nil"/>
          <w:between w:val="nil"/>
        </w:pBdr>
        <w:spacing w:after="60" w:line="480" w:lineRule="auto"/>
        <w:rPr>
          <w:rFonts w:eastAsia="Arial"/>
          <w:b/>
          <w:color w:val="000000"/>
          <w:lang w:val="en-US"/>
        </w:rPr>
      </w:pPr>
      <w:r w:rsidRPr="00666344">
        <w:rPr>
          <w:rFonts w:eastAsia="Arial"/>
          <w:b/>
          <w:color w:val="000000"/>
          <w:lang w:val="en-US"/>
        </w:rPr>
        <w:t>Study setting: primary and secondary schools in Switzerland</w:t>
      </w:r>
    </w:p>
    <w:p w14:paraId="02DE5B34" w14:textId="71768D38" w:rsidR="007A632E" w:rsidRPr="00666344" w:rsidRDefault="00ED0C09" w:rsidP="003226D7">
      <w:pPr>
        <w:pBdr>
          <w:top w:val="nil"/>
          <w:left w:val="nil"/>
          <w:bottom w:val="nil"/>
          <w:right w:val="nil"/>
          <w:between w:val="nil"/>
        </w:pBdr>
        <w:spacing w:after="60" w:line="480" w:lineRule="auto"/>
        <w:ind w:firstLine="720"/>
        <w:rPr>
          <w:rFonts w:eastAsia="Arial"/>
          <w:color w:val="000000"/>
          <w:lang w:val="en-US"/>
        </w:rPr>
      </w:pPr>
      <w:r w:rsidRPr="00666344">
        <w:rPr>
          <w:rFonts w:eastAsia="Arial"/>
          <w:color w:val="000000"/>
          <w:lang w:val="en-US"/>
        </w:rPr>
        <w:t xml:space="preserve">One out </w:t>
      </w:r>
      <w:r w:rsidR="00FB49CF" w:rsidRPr="00666344">
        <w:rPr>
          <w:rFonts w:eastAsia="Arial"/>
          <w:color w:val="000000"/>
          <w:lang w:val="en-US"/>
        </w:rPr>
        <w:t>of</w:t>
      </w:r>
      <w:r w:rsidRPr="00666344">
        <w:rPr>
          <w:rFonts w:eastAsia="Arial"/>
          <w:color w:val="000000"/>
          <w:lang w:val="en-US"/>
        </w:rPr>
        <w:t xml:space="preserve"> six</w:t>
      </w:r>
      <w:r w:rsidR="00FB49CF" w:rsidRPr="00666344">
        <w:rPr>
          <w:rFonts w:eastAsia="Arial"/>
          <w:color w:val="000000"/>
          <w:lang w:val="en-US"/>
        </w:rPr>
        <w:t xml:space="preserve"> (1.5 million)</w:t>
      </w:r>
      <w:r w:rsidRPr="00666344">
        <w:rPr>
          <w:rFonts w:eastAsia="Arial"/>
          <w:color w:val="000000"/>
          <w:lang w:val="en-US"/>
        </w:rPr>
        <w:t xml:space="preserve"> inhabitants of Switzerland live in t</w:t>
      </w:r>
      <w:r w:rsidR="00A619EF" w:rsidRPr="00666344">
        <w:rPr>
          <w:rFonts w:eastAsia="Arial"/>
          <w:color w:val="000000"/>
          <w:lang w:val="en-US"/>
        </w:rPr>
        <w:t>he canton of Zurich</w:t>
      </w:r>
      <w:r w:rsidRPr="00666344">
        <w:rPr>
          <w:rFonts w:eastAsia="Arial"/>
          <w:color w:val="000000"/>
          <w:lang w:val="en-US"/>
        </w:rPr>
        <w:t xml:space="preserve">. </w:t>
      </w:r>
      <w:r w:rsidRPr="008C7E30">
        <w:rPr>
          <w:rFonts w:eastAsia="Arial"/>
          <w:color w:val="000000"/>
          <w:lang w:val="en-US"/>
        </w:rPr>
        <w:t xml:space="preserve">The canton </w:t>
      </w:r>
      <w:r w:rsidR="007A632E" w:rsidRPr="008C7E30">
        <w:rPr>
          <w:rFonts w:eastAsia="Arial"/>
          <w:color w:val="000000"/>
          <w:lang w:val="en-US"/>
        </w:rPr>
        <w:t>is divided into 12 districts</w:t>
      </w:r>
      <w:r w:rsidR="00A802B9" w:rsidRPr="008C7E30">
        <w:rPr>
          <w:rFonts w:eastAsia="Arial"/>
          <w:color w:val="000000"/>
          <w:lang w:val="en-US"/>
        </w:rPr>
        <w:t xml:space="preserve"> (</w:t>
      </w:r>
      <w:r w:rsidR="008C7E30" w:rsidRPr="008C7E30">
        <w:rPr>
          <w:rFonts w:eastAsia="Arial"/>
          <w:color w:val="000000"/>
          <w:lang w:val="en-US"/>
        </w:rPr>
        <w:t xml:space="preserve">see </w:t>
      </w:r>
      <w:r w:rsidR="00A802B9" w:rsidRPr="008C7E30">
        <w:rPr>
          <w:rFonts w:eastAsia="Arial"/>
          <w:color w:val="000000"/>
          <w:lang w:val="en-US"/>
        </w:rPr>
        <w:t>Figure 1</w:t>
      </w:r>
      <w:r w:rsidR="008C7E30" w:rsidRPr="008C7E30">
        <w:rPr>
          <w:rFonts w:eastAsia="Arial"/>
          <w:color w:val="000000"/>
          <w:lang w:val="en-US"/>
        </w:rPr>
        <w:t xml:space="preserve"> in the original manuscript</w:t>
      </w:r>
      <w:r w:rsidR="00A802B9" w:rsidRPr="008C7E30">
        <w:rPr>
          <w:rFonts w:eastAsia="Arial"/>
          <w:color w:val="000000"/>
          <w:lang w:val="en-US"/>
        </w:rPr>
        <w:t>)</w:t>
      </w:r>
      <w:r w:rsidR="00A619EF" w:rsidRPr="008C7E30">
        <w:rPr>
          <w:rFonts w:eastAsia="Arial"/>
          <w:color w:val="000000"/>
          <w:lang w:val="en-US"/>
        </w:rPr>
        <w:t>. The</w:t>
      </w:r>
      <w:r w:rsidR="00A619EF" w:rsidRPr="00666344">
        <w:rPr>
          <w:rFonts w:eastAsia="Arial"/>
          <w:color w:val="000000"/>
          <w:lang w:val="en-US"/>
        </w:rPr>
        <w:t xml:space="preserve"> population size </w:t>
      </w:r>
      <w:r w:rsidR="009A6538" w:rsidRPr="00666344">
        <w:rPr>
          <w:rFonts w:eastAsia="Arial"/>
          <w:color w:val="000000"/>
          <w:lang w:val="en-US"/>
        </w:rPr>
        <w:t xml:space="preserve">and density </w:t>
      </w:r>
      <w:r w:rsidR="00A619EF" w:rsidRPr="00666344">
        <w:rPr>
          <w:rFonts w:eastAsia="Arial"/>
          <w:color w:val="000000"/>
          <w:lang w:val="en-US"/>
        </w:rPr>
        <w:t xml:space="preserve">within districts is very heterogeneous and ranges from 32’000 </w:t>
      </w:r>
      <w:r w:rsidR="00CF2792" w:rsidRPr="00666344">
        <w:rPr>
          <w:rFonts w:eastAsia="Arial"/>
          <w:color w:val="000000"/>
          <w:lang w:val="en-US"/>
        </w:rPr>
        <w:t xml:space="preserve">inhabitants (188 </w:t>
      </w:r>
      <w:r w:rsidR="00233DB6" w:rsidRPr="00666344">
        <w:rPr>
          <w:rFonts w:eastAsia="Arial"/>
          <w:color w:val="000000"/>
          <w:lang w:val="en-US"/>
        </w:rPr>
        <w:t xml:space="preserve">inhabitants </w:t>
      </w:r>
      <w:r w:rsidR="00CF2792" w:rsidRPr="00666344">
        <w:rPr>
          <w:rFonts w:eastAsia="Arial"/>
          <w:color w:val="000000"/>
          <w:lang w:val="en-US"/>
        </w:rPr>
        <w:t>per km</w:t>
      </w:r>
      <w:r w:rsidR="00CF2792" w:rsidRPr="00666344">
        <w:rPr>
          <w:rFonts w:eastAsia="Arial"/>
          <w:color w:val="000000"/>
          <w:vertAlign w:val="superscript"/>
          <w:lang w:val="en-US"/>
        </w:rPr>
        <w:t>2</w:t>
      </w:r>
      <w:r w:rsidR="00CF2792" w:rsidRPr="00666344">
        <w:rPr>
          <w:rFonts w:eastAsia="Arial"/>
          <w:color w:val="000000"/>
          <w:lang w:val="en-US"/>
        </w:rPr>
        <w:t xml:space="preserve">) </w:t>
      </w:r>
      <w:r w:rsidR="00A619EF" w:rsidRPr="00666344">
        <w:rPr>
          <w:rFonts w:eastAsia="Arial"/>
          <w:color w:val="000000"/>
          <w:lang w:val="en-US"/>
        </w:rPr>
        <w:t xml:space="preserve">in </w:t>
      </w:r>
      <w:r w:rsidR="00285CC7" w:rsidRPr="00666344">
        <w:rPr>
          <w:rFonts w:eastAsia="Arial"/>
          <w:color w:val="000000"/>
          <w:lang w:val="en-US"/>
        </w:rPr>
        <w:t xml:space="preserve">the district </w:t>
      </w:r>
      <w:r w:rsidR="00A619EF" w:rsidRPr="00666344">
        <w:rPr>
          <w:rFonts w:eastAsia="Arial"/>
          <w:color w:val="000000"/>
          <w:lang w:val="en-US"/>
        </w:rPr>
        <w:t>Andelfingen to 423’000</w:t>
      </w:r>
      <w:r w:rsidR="00CF2792" w:rsidRPr="00666344">
        <w:rPr>
          <w:rFonts w:eastAsia="Arial"/>
          <w:color w:val="000000"/>
          <w:lang w:val="en-US"/>
        </w:rPr>
        <w:t xml:space="preserve"> inhabitants (4’732 per km</w:t>
      </w:r>
      <w:r w:rsidR="00CF2792" w:rsidRPr="00666344">
        <w:rPr>
          <w:rFonts w:eastAsia="Arial"/>
          <w:color w:val="000000"/>
          <w:vertAlign w:val="superscript"/>
          <w:lang w:val="en-US"/>
        </w:rPr>
        <w:t>2</w:t>
      </w:r>
      <w:r w:rsidR="00CF2792" w:rsidRPr="00666344">
        <w:rPr>
          <w:rFonts w:eastAsia="Arial"/>
          <w:color w:val="000000"/>
          <w:lang w:val="en-US"/>
        </w:rPr>
        <w:t>)</w:t>
      </w:r>
      <w:r w:rsidR="00A619EF" w:rsidRPr="00666344">
        <w:rPr>
          <w:rFonts w:eastAsia="Arial"/>
          <w:color w:val="000000"/>
          <w:lang w:val="en-US"/>
        </w:rPr>
        <w:t xml:space="preserve"> in </w:t>
      </w:r>
      <w:r w:rsidR="00E82247" w:rsidRPr="00666344">
        <w:rPr>
          <w:rFonts w:eastAsia="Arial"/>
          <w:color w:val="000000"/>
          <w:lang w:val="en-US"/>
        </w:rPr>
        <w:t xml:space="preserve">the city of </w:t>
      </w:r>
      <w:r w:rsidR="00A619EF" w:rsidRPr="00666344">
        <w:rPr>
          <w:rFonts w:eastAsia="Arial"/>
          <w:color w:val="000000"/>
          <w:lang w:val="en-US"/>
        </w:rPr>
        <w:t>Z</w:t>
      </w:r>
      <w:r w:rsidR="00CF2792" w:rsidRPr="00666344">
        <w:rPr>
          <w:rFonts w:eastAsia="Arial"/>
          <w:color w:val="000000"/>
          <w:lang w:val="en-US"/>
        </w:rPr>
        <w:t>u</w:t>
      </w:r>
      <w:r w:rsidR="00A619EF" w:rsidRPr="00666344">
        <w:rPr>
          <w:rFonts w:eastAsia="Arial"/>
          <w:color w:val="000000"/>
          <w:lang w:val="en-US"/>
        </w:rPr>
        <w:t xml:space="preserve">rich. </w:t>
      </w:r>
      <w:r w:rsidR="007A632E" w:rsidRPr="00666344">
        <w:rPr>
          <w:rFonts w:eastAsia="Arial"/>
          <w:color w:val="000000"/>
          <w:lang w:val="en-US"/>
        </w:rPr>
        <w:t>The canton</w:t>
      </w:r>
      <w:r w:rsidR="00285CC7" w:rsidRPr="00666344">
        <w:rPr>
          <w:rFonts w:eastAsia="Arial"/>
          <w:color w:val="000000"/>
          <w:lang w:val="en-US"/>
        </w:rPr>
        <w:t xml:space="preserve"> </w:t>
      </w:r>
      <w:r w:rsidR="002226F9" w:rsidRPr="00666344">
        <w:rPr>
          <w:rFonts w:eastAsia="Arial"/>
          <w:color w:val="000000"/>
          <w:lang w:val="en-US"/>
        </w:rPr>
        <w:t xml:space="preserve">of </w:t>
      </w:r>
      <w:r w:rsidR="00285CC7" w:rsidRPr="00666344">
        <w:rPr>
          <w:rFonts w:eastAsia="Arial"/>
          <w:color w:val="000000"/>
          <w:lang w:val="en-US"/>
        </w:rPr>
        <w:t>Zurich</w:t>
      </w:r>
      <w:r w:rsidR="007A632E" w:rsidRPr="00666344">
        <w:rPr>
          <w:rFonts w:eastAsia="Arial"/>
          <w:color w:val="000000"/>
          <w:lang w:val="en-US"/>
        </w:rPr>
        <w:t xml:space="preserve"> is </w:t>
      </w:r>
      <w:r w:rsidR="00FB49CF" w:rsidRPr="00666344">
        <w:rPr>
          <w:rFonts w:eastAsia="Arial"/>
          <w:color w:val="000000"/>
          <w:lang w:val="en-US"/>
        </w:rPr>
        <w:t xml:space="preserve">also </w:t>
      </w:r>
      <w:r w:rsidR="007A632E" w:rsidRPr="00666344">
        <w:rPr>
          <w:rFonts w:eastAsia="Arial"/>
          <w:color w:val="000000"/>
          <w:lang w:val="en-US"/>
        </w:rPr>
        <w:t>culturally and linguistically</w:t>
      </w:r>
      <w:r w:rsidR="000A4356" w:rsidRPr="00666344">
        <w:rPr>
          <w:rFonts w:eastAsia="Arial"/>
          <w:color w:val="000000"/>
          <w:lang w:val="en-US"/>
        </w:rPr>
        <w:t xml:space="preserve"> highly diverse</w:t>
      </w:r>
      <w:r w:rsidR="007A632E" w:rsidRPr="00666344">
        <w:rPr>
          <w:rFonts w:eastAsia="Arial"/>
          <w:color w:val="000000"/>
          <w:lang w:val="en-US"/>
        </w:rPr>
        <w:t xml:space="preserve">. Approximately 25% of </w:t>
      </w:r>
      <w:r w:rsidR="00DC3DDF" w:rsidRPr="00666344">
        <w:rPr>
          <w:rFonts w:eastAsia="Arial"/>
          <w:color w:val="000000"/>
          <w:lang w:val="en-US"/>
        </w:rPr>
        <w:t xml:space="preserve">cantonal </w:t>
      </w:r>
      <w:r w:rsidR="007A632E" w:rsidRPr="00666344">
        <w:rPr>
          <w:rFonts w:eastAsia="Arial"/>
          <w:color w:val="000000"/>
          <w:lang w:val="en-US"/>
        </w:rPr>
        <w:t>population is non-Swiss, with even higher proportion in the city of Zurich (32</w:t>
      </w:r>
      <w:r w:rsidR="007A632E" w:rsidRPr="00666344">
        <w:rPr>
          <w:rFonts w:eastAsia="Arial"/>
          <w:color w:val="000000"/>
          <w:lang w:val="en-AU"/>
        </w:rPr>
        <w:t>%). Approximately 80% of people speak German or Swiss-German as their main language, 8% English, 6% Italian, followed by Albanian, French and Serbo-croatian</w:t>
      </w:r>
      <w:r w:rsidR="007A632E" w:rsidRPr="00666344">
        <w:rPr>
          <w:rFonts w:eastAsia="Arial"/>
          <w:color w:val="000000"/>
          <w:lang w:val="en-AU"/>
        </w:rPr>
        <w:fldChar w:fldCharType="begin" w:fldLock="1"/>
      </w:r>
      <w:r w:rsidR="00732959">
        <w:rPr>
          <w:rFonts w:eastAsia="Arial"/>
          <w:color w:val="000000"/>
          <w:lang w:val="en-AU"/>
        </w:rPr>
        <w:instrText>ADDIN CSL_CITATION {"citationItems":[{"id":"ITEM-1","itemData":{"URL":"https://www.zh.ch/de/politik-staat/statistik-daten.html","accessed":{"date-parts":[["2020","7","14"]]},"id":"ITEM-1","issued":{"date-parts":[["0"]]},"title":"Statistics and Data. Canton of Zurich. ","type":"webpage"},"uris":["http://www.mendeley.com/documents/?uuid=06e4b59b-6093-32f3-8c0b-e37b3822d3e0"]}],"mendeley":{"formattedCitation":"&lt;sup&gt;1&lt;/sup&gt;","plainTextFormattedCitation":"1","previouslyFormattedCitation":"&lt;sup&gt;16&lt;/sup&gt;"},"properties":{"noteIndex":0},"schema":"https://github.com/citation-style-language/schema/raw/master/csl-citation.json"}</w:instrText>
      </w:r>
      <w:r w:rsidR="007A632E" w:rsidRPr="00666344">
        <w:rPr>
          <w:rFonts w:eastAsia="Arial"/>
          <w:color w:val="000000"/>
          <w:lang w:val="en-AU"/>
        </w:rPr>
        <w:fldChar w:fldCharType="separate"/>
      </w:r>
      <w:r w:rsidR="00732959" w:rsidRPr="00732959">
        <w:rPr>
          <w:rFonts w:eastAsia="Arial"/>
          <w:noProof/>
          <w:color w:val="000000"/>
          <w:vertAlign w:val="superscript"/>
          <w:lang w:val="en-AU"/>
        </w:rPr>
        <w:t>1</w:t>
      </w:r>
      <w:r w:rsidR="007A632E" w:rsidRPr="00666344">
        <w:rPr>
          <w:rFonts w:eastAsia="Arial"/>
          <w:color w:val="000000"/>
          <w:lang w:val="en-AU"/>
        </w:rPr>
        <w:fldChar w:fldCharType="end"/>
      </w:r>
      <w:r w:rsidR="007A632E" w:rsidRPr="00666344">
        <w:rPr>
          <w:rFonts w:eastAsia="Arial"/>
          <w:color w:val="000000"/>
          <w:lang w:val="en-AU"/>
        </w:rPr>
        <w:t>.</w:t>
      </w:r>
      <w:r w:rsidR="008B5792" w:rsidRPr="00666344">
        <w:rPr>
          <w:rFonts w:eastAsia="Arial"/>
          <w:color w:val="000000"/>
          <w:lang w:val="en-AU"/>
        </w:rPr>
        <w:t xml:space="preserve"> </w:t>
      </w:r>
    </w:p>
    <w:p w14:paraId="23105BBE" w14:textId="2B1CC5DD" w:rsidR="00A619EF" w:rsidRDefault="007A632E" w:rsidP="003226D7">
      <w:pPr>
        <w:pBdr>
          <w:top w:val="nil"/>
          <w:left w:val="nil"/>
          <w:bottom w:val="nil"/>
          <w:right w:val="nil"/>
          <w:between w:val="nil"/>
        </w:pBdr>
        <w:spacing w:after="60" w:line="480" w:lineRule="auto"/>
        <w:ind w:firstLine="720"/>
        <w:rPr>
          <w:rFonts w:eastAsia="Arial"/>
          <w:color w:val="000000"/>
          <w:lang w:val="en-US"/>
        </w:rPr>
      </w:pPr>
      <w:r w:rsidRPr="00666344">
        <w:rPr>
          <w:rFonts w:eastAsia="Arial"/>
          <w:color w:val="000000"/>
          <w:lang w:val="en-US"/>
        </w:rPr>
        <w:t xml:space="preserve">In the canton of Zurich, </w:t>
      </w:r>
      <w:r w:rsidR="000C38AA" w:rsidRPr="00666344">
        <w:rPr>
          <w:rFonts w:eastAsia="Arial"/>
          <w:color w:val="000000"/>
          <w:lang w:val="en-US"/>
        </w:rPr>
        <w:t>14</w:t>
      </w:r>
      <w:r w:rsidR="00A619EF" w:rsidRPr="00666344">
        <w:rPr>
          <w:rFonts w:eastAsia="Arial"/>
          <w:color w:val="000000"/>
          <w:lang w:val="en-US"/>
        </w:rPr>
        <w:t xml:space="preserve">0’000 children </w:t>
      </w:r>
      <w:r w:rsidR="00285CC7" w:rsidRPr="00666344">
        <w:rPr>
          <w:rFonts w:eastAsia="Arial"/>
          <w:color w:val="000000"/>
          <w:lang w:val="en-US"/>
        </w:rPr>
        <w:t>attend</w:t>
      </w:r>
      <w:r w:rsidR="00A619EF" w:rsidRPr="00666344">
        <w:rPr>
          <w:rFonts w:eastAsia="Arial"/>
          <w:color w:val="000000"/>
          <w:lang w:val="en-US"/>
        </w:rPr>
        <w:t xml:space="preserve"> primary or secondary schools</w:t>
      </w:r>
      <w:r w:rsidR="002226F9" w:rsidRPr="00666344">
        <w:rPr>
          <w:rFonts w:eastAsia="Arial"/>
          <w:color w:val="000000"/>
          <w:lang w:val="en-US"/>
        </w:rPr>
        <w:t xml:space="preserve">, </w:t>
      </w:r>
      <w:r w:rsidR="00A619EF" w:rsidRPr="00666344">
        <w:rPr>
          <w:rFonts w:eastAsia="Arial"/>
          <w:color w:val="000000"/>
          <w:lang w:val="en-US"/>
        </w:rPr>
        <w:t>covering ages from 5 to 16 years</w:t>
      </w:r>
      <w:r w:rsidR="000C38AA" w:rsidRPr="00666344">
        <w:rPr>
          <w:rFonts w:eastAsia="Arial"/>
          <w:color w:val="000000"/>
          <w:lang w:val="en-US"/>
        </w:rPr>
        <w:t xml:space="preserve">, with </w:t>
      </w:r>
      <w:r w:rsidR="006737FD" w:rsidRPr="00666344">
        <w:rPr>
          <w:rFonts w:eastAsia="Arial"/>
          <w:color w:val="000000"/>
          <w:lang w:val="en-US"/>
        </w:rPr>
        <w:t>9</w:t>
      </w:r>
      <w:r w:rsidR="000C38AA" w:rsidRPr="00666344">
        <w:rPr>
          <w:rFonts w:eastAsia="Arial"/>
          <w:color w:val="000000"/>
          <w:lang w:val="en-US"/>
        </w:rPr>
        <w:t>3</w:t>
      </w:r>
      <w:r w:rsidR="00A619EF" w:rsidRPr="00666344">
        <w:rPr>
          <w:rFonts w:eastAsia="Arial"/>
          <w:color w:val="000000"/>
          <w:lang w:val="en-US"/>
        </w:rPr>
        <w:t xml:space="preserve">% of children </w:t>
      </w:r>
      <w:r w:rsidR="000C38AA" w:rsidRPr="00666344">
        <w:rPr>
          <w:rFonts w:eastAsia="Arial"/>
          <w:color w:val="000000"/>
          <w:lang w:val="en-US"/>
        </w:rPr>
        <w:t>enrolled in public schools</w:t>
      </w:r>
      <w:r w:rsidR="006737FD" w:rsidRPr="00666344">
        <w:rPr>
          <w:rFonts w:eastAsia="Arial"/>
          <w:color w:val="000000"/>
          <w:lang w:val="en-US"/>
        </w:rPr>
        <w:fldChar w:fldCharType="begin" w:fldLock="1"/>
      </w:r>
      <w:r w:rsidR="00732959">
        <w:rPr>
          <w:rFonts w:eastAsia="Arial"/>
          <w:color w:val="000000"/>
          <w:lang w:val="en-US"/>
        </w:rPr>
        <w:instrText>ADDIN CSL_CITATION {"citationItems":[{"id":"ITEM-1","itemData":{"URL":"https://pub.bista.zh.ch/de/","accessed":{"date-parts":[["2020","7","16"]]},"id":"ITEM-1","issued":{"date-parts":[["0"]]},"title":"Bista - Data Portal for Statistics of Education. Canton of Zurich.","type":"webpage"},"uris":["http://www.mendeley.com/documents/?uuid=bfbb1580-5304-3caa-9562-31186505fa9d"]}],"mendeley":{"formattedCitation":"&lt;sup&gt;2&lt;/sup&gt;","plainTextFormattedCitation":"2","previouslyFormattedCitation":"&lt;sup&gt;17&lt;/sup&gt;"},"properties":{"noteIndex":0},"schema":"https://github.com/citation-style-language/schema/raw/master/csl-citation.json"}</w:instrText>
      </w:r>
      <w:r w:rsidR="006737FD" w:rsidRPr="00666344">
        <w:rPr>
          <w:rFonts w:eastAsia="Arial"/>
          <w:color w:val="000000"/>
          <w:lang w:val="en-US"/>
        </w:rPr>
        <w:fldChar w:fldCharType="separate"/>
      </w:r>
      <w:r w:rsidR="00732959" w:rsidRPr="00732959">
        <w:rPr>
          <w:rFonts w:eastAsia="Arial"/>
          <w:noProof/>
          <w:color w:val="000000"/>
          <w:vertAlign w:val="superscript"/>
          <w:lang w:val="en-US"/>
        </w:rPr>
        <w:t>2</w:t>
      </w:r>
      <w:r w:rsidR="006737FD" w:rsidRPr="00666344">
        <w:rPr>
          <w:rFonts w:eastAsia="Arial"/>
          <w:color w:val="000000"/>
          <w:lang w:val="en-US"/>
        </w:rPr>
        <w:fldChar w:fldCharType="end"/>
      </w:r>
      <w:r w:rsidR="00A619EF" w:rsidRPr="00666344">
        <w:rPr>
          <w:rFonts w:eastAsia="Arial"/>
          <w:color w:val="000000"/>
          <w:lang w:val="en-US"/>
        </w:rPr>
        <w:t>.</w:t>
      </w:r>
      <w:r w:rsidR="00A16F97" w:rsidRPr="00666344">
        <w:rPr>
          <w:rFonts w:eastAsia="Arial"/>
          <w:color w:val="000000"/>
          <w:lang w:val="en-US"/>
        </w:rPr>
        <w:t xml:space="preserve"> </w:t>
      </w:r>
      <w:r w:rsidR="00F83127" w:rsidRPr="00666344">
        <w:rPr>
          <w:rFonts w:eastAsia="Arial"/>
          <w:color w:val="000000"/>
          <w:lang w:val="en-US"/>
        </w:rPr>
        <w:t xml:space="preserve">Primary school is divided into two levels – lower (“Unterstufe”) </w:t>
      </w:r>
      <w:r w:rsidR="00CD1849" w:rsidRPr="00666344">
        <w:rPr>
          <w:rFonts w:eastAsia="Arial"/>
          <w:color w:val="000000"/>
          <w:lang w:val="en-US"/>
        </w:rPr>
        <w:t xml:space="preserve">with </w:t>
      </w:r>
      <w:r w:rsidR="00F83127" w:rsidRPr="00666344">
        <w:rPr>
          <w:rFonts w:eastAsia="Arial"/>
          <w:color w:val="000000"/>
          <w:lang w:val="en-US"/>
        </w:rPr>
        <w:t>grades</w:t>
      </w:r>
      <w:r w:rsidR="0042766B" w:rsidRPr="00666344">
        <w:rPr>
          <w:rFonts w:eastAsia="Arial"/>
          <w:color w:val="000000"/>
          <w:lang w:val="en-US"/>
        </w:rPr>
        <w:t xml:space="preserve"> 1-3</w:t>
      </w:r>
      <w:r w:rsidR="000A4356" w:rsidRPr="00666344">
        <w:rPr>
          <w:rFonts w:eastAsia="Arial"/>
          <w:color w:val="000000"/>
          <w:lang w:val="en-US"/>
        </w:rPr>
        <w:t xml:space="preserve"> (</w:t>
      </w:r>
      <w:r w:rsidR="00FB49CF" w:rsidRPr="00666344">
        <w:rPr>
          <w:rFonts w:eastAsia="Arial"/>
          <w:color w:val="000000"/>
          <w:lang w:val="en-US"/>
        </w:rPr>
        <w:t>k</w:t>
      </w:r>
      <w:r w:rsidR="000A4356" w:rsidRPr="00666344">
        <w:rPr>
          <w:rFonts w:eastAsia="Arial"/>
          <w:color w:val="000000"/>
          <w:lang w:val="en-US"/>
        </w:rPr>
        <w:t>indergarten not included)</w:t>
      </w:r>
      <w:r w:rsidR="00CD1849" w:rsidRPr="00666344">
        <w:rPr>
          <w:rFonts w:eastAsia="Arial"/>
          <w:color w:val="000000"/>
          <w:lang w:val="en-US"/>
        </w:rPr>
        <w:t>,</w:t>
      </w:r>
      <w:r w:rsidR="00F83127" w:rsidRPr="00666344">
        <w:rPr>
          <w:rFonts w:eastAsia="Arial"/>
          <w:color w:val="000000"/>
          <w:lang w:val="en-US"/>
        </w:rPr>
        <w:t xml:space="preserve"> and middle (“Mittelstufe”) </w:t>
      </w:r>
      <w:r w:rsidR="00CD1849" w:rsidRPr="00666344">
        <w:rPr>
          <w:rFonts w:eastAsia="Arial"/>
          <w:color w:val="000000"/>
          <w:lang w:val="en-US"/>
        </w:rPr>
        <w:t xml:space="preserve">with </w:t>
      </w:r>
      <w:r w:rsidR="00F83127" w:rsidRPr="00666344">
        <w:rPr>
          <w:rFonts w:eastAsia="Arial"/>
          <w:color w:val="000000"/>
          <w:lang w:val="en-US"/>
        </w:rPr>
        <w:t>grades</w:t>
      </w:r>
      <w:r w:rsidR="0042766B" w:rsidRPr="00666344">
        <w:rPr>
          <w:rFonts w:eastAsia="Arial"/>
          <w:color w:val="000000"/>
          <w:lang w:val="en-US"/>
        </w:rPr>
        <w:t xml:space="preserve"> 4-6</w:t>
      </w:r>
      <w:r w:rsidR="00F83127" w:rsidRPr="00666344">
        <w:rPr>
          <w:rFonts w:eastAsia="Arial"/>
          <w:color w:val="000000"/>
          <w:lang w:val="en-US"/>
        </w:rPr>
        <w:t xml:space="preserve">. Secondary school comprises upper level (“Oberstufe”) </w:t>
      </w:r>
      <w:r w:rsidR="00CD1849" w:rsidRPr="00666344">
        <w:rPr>
          <w:rFonts w:eastAsia="Arial"/>
          <w:color w:val="000000"/>
          <w:lang w:val="en-US"/>
        </w:rPr>
        <w:t xml:space="preserve">with </w:t>
      </w:r>
      <w:r w:rsidR="00F83127" w:rsidRPr="00666344">
        <w:rPr>
          <w:rFonts w:eastAsia="Arial"/>
          <w:color w:val="000000"/>
          <w:lang w:val="en-US"/>
        </w:rPr>
        <w:t xml:space="preserve">grades seven to nine. </w:t>
      </w:r>
      <w:r w:rsidR="00A16F97" w:rsidRPr="00666344">
        <w:rPr>
          <w:rFonts w:eastAsia="Arial"/>
          <w:color w:val="000000"/>
          <w:lang w:val="en-US"/>
        </w:rPr>
        <w:t xml:space="preserve">A significant proportion of schools, particularly in rural setting, </w:t>
      </w:r>
      <w:r w:rsidR="00CD1849" w:rsidRPr="00666344">
        <w:rPr>
          <w:rFonts w:eastAsia="Arial"/>
          <w:color w:val="000000"/>
          <w:lang w:val="en-US"/>
        </w:rPr>
        <w:t xml:space="preserve">adopt </w:t>
      </w:r>
      <w:r w:rsidR="00A16F97" w:rsidRPr="00666344">
        <w:rPr>
          <w:rFonts w:eastAsia="Arial"/>
          <w:i/>
          <w:color w:val="000000"/>
          <w:lang w:val="en-US"/>
        </w:rPr>
        <w:t>age-mixed learning</w:t>
      </w:r>
      <w:r w:rsidR="00A16F97" w:rsidRPr="00666344">
        <w:rPr>
          <w:rFonts w:eastAsia="Arial"/>
          <w:color w:val="000000"/>
          <w:lang w:val="en-US"/>
        </w:rPr>
        <w:t xml:space="preserve"> methodology, </w:t>
      </w:r>
      <w:r w:rsidR="00CD1849" w:rsidRPr="00666344">
        <w:rPr>
          <w:rFonts w:eastAsia="Arial"/>
          <w:color w:val="000000"/>
          <w:lang w:val="en-US"/>
        </w:rPr>
        <w:t xml:space="preserve">in which </w:t>
      </w:r>
      <w:r w:rsidR="00A16F97" w:rsidRPr="00666344">
        <w:rPr>
          <w:rFonts w:eastAsia="Arial"/>
          <w:color w:val="000000"/>
          <w:lang w:val="en-US"/>
        </w:rPr>
        <w:t xml:space="preserve">students for two or three adjacent grades are taught in the same classroom. </w:t>
      </w:r>
    </w:p>
    <w:p w14:paraId="338F01C3" w14:textId="104365CB" w:rsidR="00C70080" w:rsidRDefault="00C70080" w:rsidP="003226D7">
      <w:pPr>
        <w:pBdr>
          <w:top w:val="nil"/>
          <w:left w:val="nil"/>
          <w:bottom w:val="nil"/>
          <w:right w:val="nil"/>
          <w:between w:val="nil"/>
        </w:pBdr>
        <w:spacing w:after="60" w:line="480" w:lineRule="auto"/>
        <w:ind w:firstLine="720"/>
        <w:rPr>
          <w:rFonts w:eastAsia="Arial"/>
          <w:color w:val="000000"/>
          <w:lang w:val="en-US"/>
        </w:rPr>
      </w:pPr>
    </w:p>
    <w:p w14:paraId="40BE18EC" w14:textId="064D6C91" w:rsidR="00C70080" w:rsidRPr="00666344" w:rsidRDefault="00C70080" w:rsidP="003226D7">
      <w:pPr>
        <w:widowControl w:val="0"/>
        <w:autoSpaceDE w:val="0"/>
        <w:autoSpaceDN w:val="0"/>
        <w:adjustRightInd w:val="0"/>
        <w:spacing w:line="480" w:lineRule="auto"/>
        <w:ind w:left="640" w:hanging="640"/>
        <w:rPr>
          <w:b/>
          <w:lang w:val="en-US"/>
        </w:rPr>
      </w:pPr>
      <w:r>
        <w:rPr>
          <w:b/>
          <w:lang w:val="en-US"/>
        </w:rPr>
        <w:t>Study p</w:t>
      </w:r>
      <w:r w:rsidRPr="00666344">
        <w:rPr>
          <w:b/>
          <w:lang w:val="en-US"/>
        </w:rPr>
        <w:t xml:space="preserve">opulation: inclusion and exclusion criteria </w:t>
      </w:r>
    </w:p>
    <w:p w14:paraId="57CEFF3B" w14:textId="77777777" w:rsidR="00C70080" w:rsidRPr="00666344" w:rsidRDefault="00C70080" w:rsidP="003226D7">
      <w:pPr>
        <w:pBdr>
          <w:top w:val="nil"/>
          <w:left w:val="nil"/>
          <w:bottom w:val="nil"/>
          <w:right w:val="nil"/>
          <w:between w:val="nil"/>
        </w:pBdr>
        <w:spacing w:after="60" w:line="480" w:lineRule="auto"/>
        <w:ind w:firstLine="720"/>
        <w:rPr>
          <w:rFonts w:eastAsia="Arial"/>
          <w:color w:val="000000"/>
          <w:lang w:val="en-US"/>
        </w:rPr>
      </w:pPr>
      <w:r w:rsidRPr="00666344">
        <w:rPr>
          <w:lang w:val="en-US"/>
        </w:rPr>
        <w:t xml:space="preserve">Children and adolescents residing in Switzerland and attending a randomly selected public or private, primary or secondary school (approximate age 5 to 16 years) in the canton of Zurich are eligible for the study. </w:t>
      </w:r>
      <w:r w:rsidRPr="00666344">
        <w:rPr>
          <w:rFonts w:eastAsia="Arial"/>
          <w:color w:val="000000"/>
          <w:lang w:val="en-US"/>
        </w:rPr>
        <w:t>On the class level, 1</w:t>
      </w:r>
      <w:r w:rsidRPr="00666344">
        <w:rPr>
          <w:rFonts w:eastAsia="Arial"/>
          <w:color w:val="000000"/>
          <w:vertAlign w:val="superscript"/>
          <w:lang w:val="en-US"/>
        </w:rPr>
        <w:t>st</w:t>
      </w:r>
      <w:r w:rsidRPr="00666344">
        <w:rPr>
          <w:rFonts w:eastAsia="Arial"/>
          <w:color w:val="000000"/>
          <w:lang w:val="en-US"/>
        </w:rPr>
        <w:t>-2</w:t>
      </w:r>
      <w:r w:rsidRPr="00666344">
        <w:rPr>
          <w:rFonts w:eastAsia="Arial"/>
          <w:color w:val="000000"/>
          <w:vertAlign w:val="superscript"/>
          <w:lang w:val="en-US"/>
        </w:rPr>
        <w:t>nd</w:t>
      </w:r>
      <w:r w:rsidRPr="00666344">
        <w:rPr>
          <w:rFonts w:eastAsia="Arial"/>
          <w:color w:val="000000"/>
          <w:lang w:val="en-US"/>
        </w:rPr>
        <w:t>, 4</w:t>
      </w:r>
      <w:r w:rsidRPr="00666344">
        <w:rPr>
          <w:rFonts w:eastAsia="Arial"/>
          <w:color w:val="000000"/>
          <w:vertAlign w:val="superscript"/>
          <w:lang w:val="en-US"/>
        </w:rPr>
        <w:t>th</w:t>
      </w:r>
      <w:r w:rsidRPr="00666344">
        <w:rPr>
          <w:rFonts w:eastAsia="Arial"/>
          <w:color w:val="000000"/>
          <w:lang w:val="en-US"/>
        </w:rPr>
        <w:t>-5</w:t>
      </w:r>
      <w:r w:rsidRPr="00666344">
        <w:rPr>
          <w:rFonts w:eastAsia="Arial"/>
          <w:color w:val="000000"/>
          <w:vertAlign w:val="superscript"/>
          <w:lang w:val="en-US"/>
        </w:rPr>
        <w:t>th</w:t>
      </w:r>
      <w:r w:rsidRPr="00666344">
        <w:rPr>
          <w:rFonts w:eastAsia="Arial"/>
          <w:color w:val="000000"/>
          <w:lang w:val="en-US"/>
        </w:rPr>
        <w:t xml:space="preserve"> and 7</w:t>
      </w:r>
      <w:r w:rsidRPr="00666344">
        <w:rPr>
          <w:rFonts w:eastAsia="Arial"/>
          <w:color w:val="000000"/>
          <w:vertAlign w:val="superscript"/>
          <w:lang w:val="en-US"/>
        </w:rPr>
        <w:t>th</w:t>
      </w:r>
      <w:r w:rsidRPr="00666344">
        <w:rPr>
          <w:rFonts w:eastAsia="Arial"/>
          <w:color w:val="000000"/>
          <w:lang w:val="en-US"/>
        </w:rPr>
        <w:t>-8</w:t>
      </w:r>
      <w:r w:rsidRPr="00666344">
        <w:rPr>
          <w:rFonts w:eastAsia="Arial"/>
          <w:color w:val="000000"/>
          <w:vertAlign w:val="superscript"/>
          <w:lang w:val="en-US"/>
        </w:rPr>
        <w:t>th</w:t>
      </w:r>
      <w:r w:rsidRPr="00666344">
        <w:rPr>
          <w:rFonts w:eastAsia="Arial"/>
          <w:color w:val="000000"/>
          <w:lang w:val="en-US"/>
        </w:rPr>
        <w:t xml:space="preserve"> grades are included. Third, sixth and ninth grades are excluded as they potentially move to another school in the next school year, and follow-up would be compromised. In age-mixed learning </w:t>
      </w:r>
      <w:r w:rsidRPr="00666344">
        <w:rPr>
          <w:rFonts w:eastAsia="Arial"/>
          <w:color w:val="000000"/>
          <w:lang w:val="en-US"/>
        </w:rPr>
        <w:lastRenderedPageBreak/>
        <w:t xml:space="preserve">classes in primary schools, only first and fifth grades are included as children in other grades potentially change the class in the next school year.  </w:t>
      </w:r>
    </w:p>
    <w:p w14:paraId="3B22710C" w14:textId="29FE0B22" w:rsidR="00C70080" w:rsidRPr="00666344" w:rsidRDefault="00C70080" w:rsidP="003226D7">
      <w:pPr>
        <w:pBdr>
          <w:top w:val="nil"/>
          <w:left w:val="nil"/>
          <w:bottom w:val="nil"/>
          <w:right w:val="nil"/>
          <w:between w:val="nil"/>
        </w:pBdr>
        <w:spacing w:after="60" w:line="480" w:lineRule="auto"/>
        <w:ind w:firstLine="720"/>
        <w:rPr>
          <w:rFonts w:eastAsia="Arial"/>
          <w:color w:val="000000"/>
          <w:lang w:val="en-US"/>
        </w:rPr>
      </w:pPr>
      <w:r w:rsidRPr="00666344">
        <w:rPr>
          <w:rFonts w:eastAsia="Arial"/>
          <w:color w:val="000000"/>
          <w:lang w:val="en-US"/>
        </w:rPr>
        <w:t xml:space="preserve">Exclusion criteria are: for children – attendance of kindergarten grades (due to difficulties in enrolling, collecting venous blood samples, and following up the cohort); for all participants – any </w:t>
      </w:r>
      <w:r w:rsidRPr="00666344">
        <w:rPr>
          <w:rFonts w:eastAsia="Arial"/>
          <w:lang w:val="en-US"/>
        </w:rPr>
        <w:t xml:space="preserve">acute respiratory infection with symptoms present within the last 48 hours before the testing at school; and </w:t>
      </w:r>
      <w:r w:rsidR="003226D7">
        <w:rPr>
          <w:rFonts w:eastAsia="Arial"/>
          <w:lang w:val="en-US"/>
        </w:rPr>
        <w:t>severe acute respiratory syndrome coronavirus 2 (</w:t>
      </w:r>
      <w:r w:rsidRPr="00666344">
        <w:rPr>
          <w:rFonts w:eastAsia="Arial"/>
          <w:lang w:val="en-US"/>
        </w:rPr>
        <w:t>SARS-CoV-2</w:t>
      </w:r>
      <w:r w:rsidR="003226D7">
        <w:rPr>
          <w:rFonts w:eastAsia="Arial"/>
          <w:lang w:val="en-US"/>
        </w:rPr>
        <w:t>)</w:t>
      </w:r>
      <w:r w:rsidRPr="00666344">
        <w:rPr>
          <w:rFonts w:eastAsia="Arial"/>
          <w:lang w:val="en-US"/>
        </w:rPr>
        <w:t xml:space="preserve"> infection confirmed with reverse transcription polymerase chain reaction (RT-PCR) and symptom onset within the last 21 days from testing or persistence until within the last 48 hours before the testing. </w:t>
      </w:r>
    </w:p>
    <w:p w14:paraId="3357A171" w14:textId="77777777" w:rsidR="00C70080" w:rsidRPr="00666344" w:rsidRDefault="00C70080" w:rsidP="003226D7">
      <w:pPr>
        <w:pBdr>
          <w:top w:val="nil"/>
          <w:left w:val="nil"/>
          <w:bottom w:val="nil"/>
          <w:right w:val="nil"/>
          <w:between w:val="nil"/>
        </w:pBdr>
        <w:spacing w:after="60" w:line="480" w:lineRule="auto"/>
        <w:rPr>
          <w:rFonts w:eastAsia="Arial"/>
          <w:color w:val="000000"/>
          <w:lang w:val="en-US"/>
        </w:rPr>
      </w:pPr>
      <w:r w:rsidRPr="00666344">
        <w:rPr>
          <w:rFonts w:eastAsia="Arial"/>
          <w:lang w:val="en-US"/>
        </w:rPr>
        <w:tab/>
        <w:t xml:space="preserve">On the school level, </w:t>
      </w:r>
      <w:r w:rsidRPr="00666344">
        <w:rPr>
          <w:rFonts w:eastAsia="Arial"/>
          <w:color w:val="000000"/>
          <w:lang w:val="en-US"/>
        </w:rPr>
        <w:t xml:space="preserve">public and private, primary or secondary schools in the canton of Zurich, randomly selected and consenting to participate are included. Excluded are schools with &lt;40 students in one of the sampled levels, as the expected number of enrolled children would be too low for feasibility, and school for children with special needs. </w:t>
      </w:r>
    </w:p>
    <w:p w14:paraId="04A4C8F5" w14:textId="77777777" w:rsidR="00C70080" w:rsidRPr="00666344" w:rsidRDefault="00C70080" w:rsidP="00666344">
      <w:pPr>
        <w:pBdr>
          <w:top w:val="nil"/>
          <w:left w:val="nil"/>
          <w:bottom w:val="nil"/>
          <w:right w:val="nil"/>
          <w:between w:val="nil"/>
        </w:pBdr>
        <w:spacing w:after="60" w:line="480" w:lineRule="auto"/>
        <w:ind w:firstLine="720"/>
        <w:jc w:val="both"/>
        <w:rPr>
          <w:rFonts w:eastAsia="Arial"/>
          <w:color w:val="000000"/>
          <w:lang w:val="en-US"/>
        </w:rPr>
      </w:pPr>
    </w:p>
    <w:p w14:paraId="73188EA4" w14:textId="77777777" w:rsidR="00666344" w:rsidRPr="00666344" w:rsidRDefault="00666344" w:rsidP="00666344">
      <w:pPr>
        <w:spacing w:line="480" w:lineRule="auto"/>
        <w:rPr>
          <w:b/>
          <w:lang w:val="en-US"/>
        </w:rPr>
      </w:pPr>
      <w:r w:rsidRPr="00666344">
        <w:rPr>
          <w:b/>
          <w:lang w:val="en-US"/>
        </w:rPr>
        <w:t>Study procedures</w:t>
      </w:r>
    </w:p>
    <w:p w14:paraId="10252A29" w14:textId="77777777" w:rsidR="00666344" w:rsidRPr="00666344" w:rsidRDefault="00666344" w:rsidP="00666344">
      <w:pPr>
        <w:spacing w:line="480" w:lineRule="auto"/>
        <w:rPr>
          <w:b/>
          <w:lang w:val="en-US"/>
        </w:rPr>
      </w:pPr>
      <w:r w:rsidRPr="00666344">
        <w:rPr>
          <w:b/>
          <w:lang w:val="en-US"/>
        </w:rPr>
        <w:t>Recruitment and study timeline</w:t>
      </w:r>
    </w:p>
    <w:p w14:paraId="703E2E7F" w14:textId="6562BB91" w:rsidR="00666344" w:rsidRPr="00666344" w:rsidRDefault="00666344" w:rsidP="00666344">
      <w:pPr>
        <w:spacing w:line="480" w:lineRule="auto"/>
        <w:ind w:firstLine="720"/>
        <w:rPr>
          <w:lang w:val="en-US"/>
        </w:rPr>
      </w:pPr>
      <w:r>
        <w:rPr>
          <w:lang w:val="en-US"/>
        </w:rPr>
        <w:t>T</w:t>
      </w:r>
      <w:r w:rsidR="00732EED" w:rsidRPr="00666344">
        <w:rPr>
          <w:lang w:val="en-US"/>
        </w:rPr>
        <w:fldChar w:fldCharType="begin"/>
      </w:r>
      <w:r w:rsidR="00732EED" w:rsidRPr="00666344">
        <w:rPr>
          <w:lang w:val="en-US"/>
        </w:rPr>
        <w:instrText xml:space="preserve"> INCLUDEPICTURE "https://upload.wikimedia.org/wikipedia/commons/a/ad/Switzerland_in_Europe.svg" \* MERGEFORMATINET </w:instrText>
      </w:r>
      <w:r w:rsidR="00732EED" w:rsidRPr="00666344">
        <w:rPr>
          <w:lang w:val="en-US"/>
        </w:rPr>
        <w:fldChar w:fldCharType="end"/>
      </w:r>
      <w:r w:rsidRPr="00666344">
        <w:rPr>
          <w:lang w:val="en-US"/>
        </w:rPr>
        <w:t>he process of recruitment, communication with invited schools, children and their parents, and testing, is depicted in Figure 2</w:t>
      </w:r>
      <w:r>
        <w:rPr>
          <w:lang w:val="en-US"/>
        </w:rPr>
        <w:t xml:space="preserve"> in the original manuscript</w:t>
      </w:r>
      <w:r w:rsidRPr="00666344">
        <w:rPr>
          <w:lang w:val="en-US"/>
        </w:rPr>
        <w:t>.</w:t>
      </w:r>
    </w:p>
    <w:p w14:paraId="2D2EEA54" w14:textId="24635DC1" w:rsidR="00666344" w:rsidRPr="00666344" w:rsidRDefault="00732EED" w:rsidP="00666344">
      <w:pPr>
        <w:spacing w:line="480" w:lineRule="auto"/>
        <w:ind w:firstLine="720"/>
        <w:rPr>
          <w:rFonts w:eastAsia="Arial"/>
          <w:color w:val="000000"/>
          <w:lang w:val="en-US"/>
        </w:rPr>
      </w:pPr>
      <w:r w:rsidRPr="00666344">
        <w:rPr>
          <w:lang w:val="en-US"/>
        </w:rPr>
        <w:fldChar w:fldCharType="begin"/>
      </w:r>
      <w:r w:rsidRPr="00666344">
        <w:rPr>
          <w:lang w:val="en-US"/>
        </w:rPr>
        <w:instrText xml:space="preserve"> INCLUDEPICTURE "https://upload.wikimedia.org/wikipedia/commons/thumb/a/ad/Switzerland_in_Europe.svg/701px-Switzerland_in_Europe.svg.png" \* MERGEFORMATINET </w:instrText>
      </w:r>
      <w:r w:rsidRPr="00666344">
        <w:rPr>
          <w:lang w:val="en-US"/>
        </w:rPr>
        <w:fldChar w:fldCharType="end"/>
      </w:r>
      <w:r w:rsidR="00666344" w:rsidRPr="00666344">
        <w:rPr>
          <w:lang w:val="en-US"/>
        </w:rPr>
        <w:t xml:space="preserve">Randomly selected schools receive an email from the study group, including study information, link to study website (www.ciao-corona.ch), informational videos in multiple languages (for schools and parents: </w:t>
      </w:r>
      <w:hyperlink r:id="rId8" w:history="1">
        <w:r w:rsidR="00666344" w:rsidRPr="00666344">
          <w:rPr>
            <w:rStyle w:val="Hyperlink"/>
            <w:lang w:val="en-US"/>
          </w:rPr>
          <w:t>https://youtu.be/9ITy7oS6FhQ</w:t>
        </w:r>
      </w:hyperlink>
      <w:r w:rsidR="00666344" w:rsidRPr="00666344">
        <w:rPr>
          <w:lang w:val="en-US"/>
        </w:rPr>
        <w:t xml:space="preserve">, for children: </w:t>
      </w:r>
      <w:hyperlink r:id="rId9" w:history="1">
        <w:r w:rsidR="00666344" w:rsidRPr="00666344">
          <w:rPr>
            <w:rStyle w:val="Hyperlink"/>
            <w:lang w:val="en-US"/>
          </w:rPr>
          <w:t>https://youtu.be/C9sKOop93so</w:t>
        </w:r>
      </w:hyperlink>
      <w:r w:rsidR="00666344" w:rsidRPr="00666344">
        <w:rPr>
          <w:lang w:val="en-US"/>
        </w:rPr>
        <w:t xml:space="preserve"> and </w:t>
      </w:r>
      <w:hyperlink r:id="rId10" w:history="1">
        <w:r w:rsidR="00666344" w:rsidRPr="00666344">
          <w:rPr>
            <w:rStyle w:val="Hyperlink"/>
            <w:lang w:val="en-US"/>
          </w:rPr>
          <w:t>https://youtu.be/lhIX377uvzk</w:t>
        </w:r>
      </w:hyperlink>
      <w:r w:rsidR="00666344" w:rsidRPr="00666344">
        <w:rPr>
          <w:lang w:val="en-US"/>
        </w:rPr>
        <w:t xml:space="preserve">), and invitation to an online meeting, is sent to the school authorities. Further details are provided in the online data supplement. </w:t>
      </w:r>
    </w:p>
    <w:p w14:paraId="5A99D5B1" w14:textId="77777777" w:rsidR="00666344" w:rsidRPr="00666344" w:rsidRDefault="00666344" w:rsidP="00666344">
      <w:pPr>
        <w:spacing w:line="480" w:lineRule="auto"/>
        <w:ind w:firstLine="720"/>
        <w:rPr>
          <w:rFonts w:eastAsia="Arial"/>
          <w:color w:val="000000"/>
          <w:lang w:val="en-US"/>
        </w:rPr>
      </w:pPr>
      <w:r w:rsidRPr="00666344">
        <w:rPr>
          <w:lang w:val="en-US"/>
        </w:rPr>
        <w:t>After accepting to participate, schools receive further information via email and on paper, to be distributed to children and parents of the selected classes. School authorities and parents are invited to online meetings before enrollment, and can contact study team via two dedicated phone lines and an email address.</w:t>
      </w:r>
    </w:p>
    <w:p w14:paraId="5AA7DB10" w14:textId="77777777" w:rsidR="00666344" w:rsidRPr="00666344" w:rsidRDefault="00666344" w:rsidP="00666344">
      <w:pPr>
        <w:spacing w:line="480" w:lineRule="auto"/>
        <w:ind w:firstLine="720"/>
        <w:rPr>
          <w:lang w:val="en-US"/>
        </w:rPr>
      </w:pPr>
      <w:r w:rsidRPr="00666344">
        <w:rPr>
          <w:rFonts w:eastAsia="Arial"/>
          <w:color w:val="000000"/>
          <w:lang w:val="en-US"/>
        </w:rPr>
        <w:t xml:space="preserve">Consenting schools are scheduled for baseline testing before summer holiday (June 16 – July 9, 2020) and subsequently for testing in autumn 2020 and winter 2021. </w:t>
      </w:r>
      <w:r w:rsidRPr="00666344">
        <w:rPr>
          <w:lang w:val="en-US"/>
        </w:rPr>
        <w:t>Written consents for children are collected by class teachers before the testing. Parents receive a personal access code to an online questionnaire. In case the questionnaire is not filled in a few days after the testing at school, they are reminded by email or phone. Personal translation support into eight commonly spoken languages (</w:t>
      </w:r>
      <w:r w:rsidRPr="00666344">
        <w:rPr>
          <w:rFonts w:eastAsia="Arial"/>
          <w:color w:val="000000"/>
          <w:lang w:val="en-US"/>
        </w:rPr>
        <w:t>French, English, Italian, Spanish, Portuguese, Albanian, Turkish, Tamil) is offered for the questionnaires</w:t>
      </w:r>
      <w:r w:rsidRPr="00666344">
        <w:rPr>
          <w:lang w:val="en-US"/>
        </w:rPr>
        <w:t xml:space="preserve">. </w:t>
      </w:r>
      <w:r w:rsidRPr="00666344">
        <w:rPr>
          <w:rFonts w:eastAsia="Arial"/>
          <w:color w:val="000000"/>
          <w:lang w:val="en-US"/>
        </w:rPr>
        <w:t xml:space="preserve">Parents of participating children are invited to the study with personal emails and school personnel with an email of school principals including a link to registration survey. </w:t>
      </w:r>
      <w:r w:rsidRPr="00666344">
        <w:rPr>
          <w:lang w:val="en-US"/>
        </w:rPr>
        <w:t xml:space="preserve">Invited adults are sent detailed study information at least a few days in advance of the testing. </w:t>
      </w:r>
      <w:r w:rsidRPr="00666344">
        <w:rPr>
          <w:rFonts w:eastAsia="Arial"/>
          <w:color w:val="000000"/>
          <w:lang w:val="en-US"/>
        </w:rPr>
        <w:tab/>
      </w:r>
    </w:p>
    <w:p w14:paraId="3629E44F" w14:textId="17C2A696" w:rsidR="00666344" w:rsidRPr="00666344" w:rsidRDefault="00666344" w:rsidP="00666344">
      <w:pPr>
        <w:spacing w:line="480" w:lineRule="auto"/>
        <w:ind w:firstLine="720"/>
        <w:rPr>
          <w:rFonts w:eastAsia="Arial"/>
          <w:color w:val="000000"/>
          <w:lang w:val="en-US"/>
        </w:rPr>
      </w:pPr>
      <w:r w:rsidRPr="00666344">
        <w:rPr>
          <w:lang w:val="en-US"/>
        </w:rPr>
        <w:t xml:space="preserve">Parents and school personnel will be tested after school summer holidays (August/September 2020). Parents will be tested only once, as the study focuses rather on the community within schools. School personnel will further be tested at two additional time points together with the cohort of children. </w:t>
      </w:r>
      <w:r w:rsidRPr="00666344">
        <w:rPr>
          <w:rFonts w:eastAsia="Arial"/>
          <w:color w:val="000000"/>
          <w:lang w:val="en-US"/>
        </w:rPr>
        <w:t xml:space="preserve">Children in the selected classes, who did not take part in the first phase of testing (June/July 2020), will be given an opportunity to enroll during the second phase. </w:t>
      </w:r>
      <w:r w:rsidRPr="00666344">
        <w:rPr>
          <w:lang w:val="en-US"/>
        </w:rPr>
        <w:t xml:space="preserve">All withdrawals and their reasons are documented. </w:t>
      </w:r>
    </w:p>
    <w:p w14:paraId="0BE72876" w14:textId="2E0231E7" w:rsidR="009C554F" w:rsidRDefault="009C554F" w:rsidP="00666344">
      <w:pPr>
        <w:pBdr>
          <w:top w:val="nil"/>
          <w:left w:val="nil"/>
          <w:bottom w:val="nil"/>
          <w:right w:val="nil"/>
          <w:between w:val="nil"/>
        </w:pBdr>
        <w:spacing w:after="60" w:line="480" w:lineRule="auto"/>
        <w:jc w:val="both"/>
        <w:rPr>
          <w:lang w:val="en-US"/>
        </w:rPr>
      </w:pPr>
    </w:p>
    <w:p w14:paraId="2EF4F828" w14:textId="5763C0D7" w:rsidR="009D2235" w:rsidRPr="00666344" w:rsidRDefault="009D2235" w:rsidP="009D2235">
      <w:pPr>
        <w:widowControl w:val="0"/>
        <w:autoSpaceDE w:val="0"/>
        <w:autoSpaceDN w:val="0"/>
        <w:adjustRightInd w:val="0"/>
        <w:spacing w:line="480" w:lineRule="auto"/>
        <w:ind w:left="640" w:hanging="640"/>
        <w:rPr>
          <w:b/>
          <w:lang w:val="en-US"/>
        </w:rPr>
      </w:pPr>
      <w:r w:rsidRPr="00666344">
        <w:rPr>
          <w:b/>
          <w:lang w:val="en-US"/>
        </w:rPr>
        <w:t>Participant recruitment and communication</w:t>
      </w:r>
    </w:p>
    <w:p w14:paraId="06E0DB05" w14:textId="77777777" w:rsidR="009D2235" w:rsidRPr="00666344" w:rsidRDefault="009D2235" w:rsidP="009D2235">
      <w:pPr>
        <w:spacing w:line="480" w:lineRule="auto"/>
        <w:ind w:firstLine="720"/>
        <w:rPr>
          <w:rFonts w:eastAsia="Arial"/>
          <w:color w:val="000000"/>
          <w:lang w:val="en-US"/>
        </w:rPr>
      </w:pPr>
      <w:r w:rsidRPr="00666344">
        <w:rPr>
          <w:lang w:val="en-US"/>
        </w:rPr>
        <w:t xml:space="preserve">Once a school is selected, an email is sent to the school authorities, including study information, link to study website, informational videos, and invitation to an online meeting. Schools are requested to respond within </w:t>
      </w:r>
      <w:r w:rsidRPr="00666344">
        <w:rPr>
          <w:rFonts w:eastAsia="Arial"/>
          <w:color w:val="000000"/>
          <w:lang w:val="en-US"/>
        </w:rPr>
        <w:t xml:space="preserve">3-5 working days about their willingness to participate or reasons for declining. Participating schools receive a study package on paper (checklist for schools, information, consent and questionnaire filling instructions for children and parents), to be distributed to the teachers and children of the selected classes. </w:t>
      </w:r>
    </w:p>
    <w:p w14:paraId="7B3F030A" w14:textId="77777777" w:rsidR="009D2235" w:rsidRPr="00666344" w:rsidRDefault="009D2235" w:rsidP="009D2235">
      <w:pPr>
        <w:spacing w:line="480" w:lineRule="auto"/>
        <w:ind w:firstLine="720"/>
        <w:rPr>
          <w:lang w:val="en-US"/>
        </w:rPr>
      </w:pPr>
      <w:r w:rsidRPr="00666344">
        <w:rPr>
          <w:rFonts w:eastAsia="Arial"/>
          <w:color w:val="000000"/>
          <w:lang w:val="en-US"/>
        </w:rPr>
        <w:t xml:space="preserve">Consenting schools are scheduled for baseline testing before the summer holiday (June 16 – July 10, 2020). Subsequent testing in autumn 2020 and Winter 2021 will be scheduled a few weeks before the testing period. </w:t>
      </w:r>
      <w:r w:rsidRPr="00666344">
        <w:rPr>
          <w:lang w:val="en-US"/>
        </w:rPr>
        <w:t xml:space="preserve">Written consents of the children and their parents are collected by class teachers in closed envelopes before the baseline testing date. Contact information of consenting parents is provided by schools, in case of emergency during the testing. </w:t>
      </w:r>
    </w:p>
    <w:p w14:paraId="3B6487A0" w14:textId="77777777" w:rsidR="009D2235" w:rsidRPr="00666344" w:rsidRDefault="009D2235" w:rsidP="009D2235">
      <w:pPr>
        <w:spacing w:line="480" w:lineRule="auto"/>
        <w:ind w:firstLine="360"/>
        <w:rPr>
          <w:rFonts w:eastAsia="Arial"/>
          <w:color w:val="000000"/>
          <w:lang w:val="en-US"/>
        </w:rPr>
      </w:pPr>
      <w:r w:rsidRPr="00666344">
        <w:rPr>
          <w:lang w:val="en-US"/>
        </w:rPr>
        <w:tab/>
        <w:t>Parents receive a personal access code to online baseline questionnaire. In case the questionnaire is not filled in a few days after the testing at school, email reminders are sent. In case the questionnaire is not filled in by the end of testing period, parents are contacted by phone, offering to fill in the questionnaire on the phone or on paper, or personal translation support into 8 commonly spoken languages in the canton of Zurich (</w:t>
      </w:r>
      <w:r w:rsidRPr="00666344">
        <w:rPr>
          <w:rFonts w:eastAsia="Arial"/>
          <w:color w:val="000000"/>
          <w:lang w:val="en-US"/>
        </w:rPr>
        <w:t>French, English, Italian, Spanish, Portuguese, Albanian, Turkish, Tamil).</w:t>
      </w:r>
    </w:p>
    <w:p w14:paraId="1AB3DBAB" w14:textId="77777777" w:rsidR="009D2235" w:rsidRPr="00666344" w:rsidRDefault="009D2235" w:rsidP="009D2235">
      <w:pPr>
        <w:spacing w:line="480" w:lineRule="auto"/>
        <w:ind w:firstLine="360"/>
        <w:rPr>
          <w:rFonts w:eastAsia="Arial"/>
          <w:color w:val="000000"/>
          <w:lang w:val="en-US"/>
        </w:rPr>
      </w:pPr>
      <w:r w:rsidRPr="00666344">
        <w:rPr>
          <w:rFonts w:eastAsia="Arial"/>
          <w:color w:val="000000"/>
          <w:lang w:val="en-US"/>
        </w:rPr>
        <w:t xml:space="preserve">Children in the selected classes, who did not take part in the first phase of testing (June/July 2020), will be given an opportunity to be enrolled during the second phase. Study information will be sent to these children through school principals again before the second phase of testing. </w:t>
      </w:r>
    </w:p>
    <w:p w14:paraId="00FF0119" w14:textId="77777777" w:rsidR="009D2235" w:rsidRPr="00666344" w:rsidRDefault="009D2235" w:rsidP="009D2235">
      <w:pPr>
        <w:spacing w:line="480" w:lineRule="auto"/>
        <w:ind w:firstLine="360"/>
        <w:rPr>
          <w:lang w:val="en-US"/>
        </w:rPr>
      </w:pPr>
      <w:r w:rsidRPr="00666344">
        <w:rPr>
          <w:rFonts w:eastAsia="Arial"/>
          <w:color w:val="000000"/>
          <w:lang w:val="en-US"/>
        </w:rPr>
        <w:t xml:space="preserve">Parents of participating children will be invited via personal emails (collected in the baseline questionnaires for children and parents). School personnel will be invited through an email of school principals, including study information. </w:t>
      </w:r>
      <w:r w:rsidRPr="00666344">
        <w:rPr>
          <w:lang w:val="en-US"/>
        </w:rPr>
        <w:t xml:space="preserve">Invited adults will be sent detailed study information at least 24 hours in advance of the testing, and will have the opportunity to ask questions via dedicated phone lines and email address. </w:t>
      </w:r>
    </w:p>
    <w:p w14:paraId="51D9C49E" w14:textId="77777777" w:rsidR="009D2235" w:rsidRPr="00666344" w:rsidRDefault="009D2235" w:rsidP="009D2235">
      <w:pPr>
        <w:spacing w:line="480" w:lineRule="auto"/>
        <w:ind w:firstLine="360"/>
        <w:rPr>
          <w:lang w:val="en-US"/>
        </w:rPr>
      </w:pPr>
      <w:r w:rsidRPr="00666344">
        <w:rPr>
          <w:lang w:val="en-US"/>
        </w:rPr>
        <w:t>All withdrawals are documented and the reason for withdrawal recorded in the database. Withdrawals will be discussed in the final publication of the study. No attempt is made to replace study participants who withdraw from the study.</w:t>
      </w:r>
    </w:p>
    <w:p w14:paraId="2A58C581" w14:textId="77777777" w:rsidR="009D2235" w:rsidRPr="00666344" w:rsidRDefault="009D2235" w:rsidP="009D2235">
      <w:pPr>
        <w:spacing w:line="480" w:lineRule="auto"/>
        <w:ind w:firstLine="720"/>
        <w:rPr>
          <w:lang w:val="en-US"/>
        </w:rPr>
      </w:pPr>
      <w:r w:rsidRPr="00666344">
        <w:rPr>
          <w:lang w:val="en-US"/>
        </w:rPr>
        <w:t xml:space="preserve">Information about the study, testing and participation is communicated via multiple channels both to schools and to participating children and parents, including email, phone and in person. School authorities and parents are invited to attend online meetings with the study team before enrollment, and can contact study team via two dedicated phone lines and email address. Three versions of study information are prepared to accommodate parents with different levels of German proficiency (official 10-page, three-page and one-page summary information). Short videos about study design and testing procedure (for schools and parents: </w:t>
      </w:r>
      <w:hyperlink r:id="rId11" w:history="1">
        <w:r w:rsidRPr="00666344">
          <w:rPr>
            <w:rStyle w:val="Hyperlink"/>
            <w:lang w:val="en-US"/>
          </w:rPr>
          <w:t>https://youtu.be/9ITy7oS6FhQ</w:t>
        </w:r>
      </w:hyperlink>
      <w:r w:rsidRPr="00666344">
        <w:rPr>
          <w:lang w:val="en-US"/>
        </w:rPr>
        <w:t xml:space="preserve">, for children: </w:t>
      </w:r>
      <w:hyperlink r:id="rId12" w:history="1">
        <w:r w:rsidRPr="00666344">
          <w:rPr>
            <w:rStyle w:val="Hyperlink"/>
            <w:lang w:val="en-US"/>
          </w:rPr>
          <w:t>https://youtu.be/C9sKOop93so</w:t>
        </w:r>
      </w:hyperlink>
      <w:r w:rsidRPr="00666344">
        <w:rPr>
          <w:lang w:val="en-US"/>
        </w:rPr>
        <w:t xml:space="preserve"> and </w:t>
      </w:r>
      <w:hyperlink r:id="rId13" w:history="1">
        <w:r w:rsidRPr="00666344">
          <w:rPr>
            <w:rStyle w:val="Hyperlink"/>
            <w:lang w:val="en-US"/>
          </w:rPr>
          <w:t>https://youtu.be/lhIX377uvzk</w:t>
        </w:r>
      </w:hyperlink>
      <w:r w:rsidRPr="00666344">
        <w:rPr>
          <w:lang w:val="en-US"/>
        </w:rPr>
        <w:t>) are available on the study website (</w:t>
      </w:r>
      <w:hyperlink r:id="rId14" w:history="1">
        <w:r w:rsidRPr="00666344">
          <w:rPr>
            <w:rStyle w:val="Hyperlink"/>
            <w:lang w:val="en-US"/>
          </w:rPr>
          <w:t>www.ciao-corona.ch</w:t>
        </w:r>
      </w:hyperlink>
      <w:r w:rsidRPr="00666344">
        <w:rPr>
          <w:lang w:val="en-US"/>
        </w:rPr>
        <w:t xml:space="preserve">) with subtitles in eight most commonly spoken languages in the canton of Zurich. The website also features an infographic </w:t>
      </w:r>
      <w:r w:rsidRPr="00666344">
        <w:rPr>
          <w:rFonts w:eastAsia="Arial"/>
          <w:color w:val="000000"/>
          <w:lang w:val="en-US"/>
        </w:rPr>
        <w:t>explaining SARS-CoV-2 infection and antibodies production</w:t>
      </w:r>
      <w:r w:rsidRPr="00666344">
        <w:rPr>
          <w:lang w:val="en-US"/>
        </w:rPr>
        <w:t xml:space="preserve"> </w:t>
      </w:r>
    </w:p>
    <w:p w14:paraId="2A9DBE94" w14:textId="2010C59A" w:rsidR="009D2235" w:rsidRPr="00666344" w:rsidRDefault="009D2235" w:rsidP="009D2235">
      <w:pPr>
        <w:spacing w:line="480" w:lineRule="auto"/>
        <w:ind w:firstLine="720"/>
        <w:rPr>
          <w:lang w:val="en-US"/>
        </w:rPr>
      </w:pPr>
      <w:r w:rsidRPr="00666344">
        <w:rPr>
          <w:lang w:val="en-US"/>
        </w:rPr>
        <w:t>In case the questionnaire is not filled in by the end of testing period, parents are contacted by phone, offering to fill in the questionnaire on the phone or on paper, or personal translation support into 8 commonly spoken languages in the canton of Zurich (</w:t>
      </w:r>
      <w:r w:rsidRPr="00666344">
        <w:rPr>
          <w:rFonts w:eastAsia="Arial"/>
          <w:color w:val="000000"/>
          <w:lang w:val="en-US"/>
        </w:rPr>
        <w:t>French, English, Italian, Spanish, Portuguese, Albanian, Turkish, Tamil)</w:t>
      </w:r>
      <w:r w:rsidRPr="00666344">
        <w:rPr>
          <w:lang w:val="en-US"/>
        </w:rPr>
        <w:t>.</w:t>
      </w:r>
      <w:r w:rsidR="00206AAF">
        <w:rPr>
          <w:lang w:val="en-US"/>
        </w:rPr>
        <w:t xml:space="preserve"> If necessary, p</w:t>
      </w:r>
      <w:r w:rsidR="00206AAF" w:rsidRPr="00BC7037">
        <w:rPr>
          <w:lang w:val="en-US"/>
        </w:rPr>
        <w:t>ersonal support to fill in the online questionnaire will be offered during testing.</w:t>
      </w:r>
    </w:p>
    <w:p w14:paraId="00A51002" w14:textId="77777777" w:rsidR="009D2235" w:rsidRPr="00666344" w:rsidRDefault="009D2235" w:rsidP="009D2235">
      <w:pPr>
        <w:spacing w:line="480" w:lineRule="auto"/>
        <w:ind w:firstLine="720"/>
        <w:rPr>
          <w:lang w:val="en-US"/>
        </w:rPr>
      </w:pPr>
      <w:r w:rsidRPr="00666344">
        <w:rPr>
          <w:lang w:val="en-US"/>
        </w:rPr>
        <w:t xml:space="preserve">Individual serological test results will only be communicated to the participant and their family, and directly to the adult participants.  Results as well as their interpretation are communicated via email (in case of negative results) or phone call (in case of positive results). Seroprevalence aggregated on school level is communicated to school principals as well as participating children and parents in the school. </w:t>
      </w:r>
    </w:p>
    <w:p w14:paraId="2AAC4C39" w14:textId="77777777" w:rsidR="009D2235" w:rsidRPr="00666344" w:rsidRDefault="009D2235" w:rsidP="00666344">
      <w:pPr>
        <w:widowControl w:val="0"/>
        <w:autoSpaceDE w:val="0"/>
        <w:autoSpaceDN w:val="0"/>
        <w:adjustRightInd w:val="0"/>
        <w:spacing w:line="480" w:lineRule="auto"/>
        <w:ind w:left="640" w:hanging="640"/>
        <w:rPr>
          <w:lang w:val="en-US"/>
        </w:rPr>
      </w:pPr>
    </w:p>
    <w:p w14:paraId="70AD16D2" w14:textId="065CF426" w:rsidR="00397D7A" w:rsidRPr="008C5B24" w:rsidRDefault="008C5B24" w:rsidP="00666344">
      <w:pPr>
        <w:widowControl w:val="0"/>
        <w:autoSpaceDE w:val="0"/>
        <w:autoSpaceDN w:val="0"/>
        <w:adjustRightInd w:val="0"/>
        <w:spacing w:line="480" w:lineRule="auto"/>
        <w:ind w:left="640" w:hanging="640"/>
        <w:rPr>
          <w:b/>
          <w:bCs/>
          <w:lang w:val="en-US"/>
        </w:rPr>
      </w:pPr>
      <w:r w:rsidRPr="008C5B24">
        <w:rPr>
          <w:b/>
          <w:bCs/>
          <w:lang w:val="en-US"/>
        </w:rPr>
        <w:t>Collection of questionnaire data</w:t>
      </w:r>
    </w:p>
    <w:p w14:paraId="3D67AF8A" w14:textId="370F01DD" w:rsidR="00730B46" w:rsidRPr="00666344" w:rsidRDefault="00730B46" w:rsidP="008C5B24">
      <w:pPr>
        <w:pBdr>
          <w:top w:val="nil"/>
          <w:left w:val="nil"/>
          <w:bottom w:val="nil"/>
          <w:right w:val="nil"/>
          <w:between w:val="nil"/>
        </w:pBdr>
        <w:spacing w:after="60" w:line="480" w:lineRule="auto"/>
        <w:ind w:firstLine="640"/>
        <w:rPr>
          <w:rFonts w:eastAsia="Arial"/>
          <w:color w:val="000000"/>
          <w:lang w:val="en-US"/>
        </w:rPr>
      </w:pPr>
      <w:r w:rsidRPr="00666344">
        <w:rPr>
          <w:rFonts w:eastAsia="Arial"/>
          <w:color w:val="000000"/>
          <w:lang w:val="en-US"/>
        </w:rPr>
        <w:t>Baseline questionnaire for children will be filled by parents and children after enrollment in June/July 2020. The following information is collected: sociodemographic and basic health information of child and parents; number of people in the household; SARS-CoV-2 infection and testing related information of the child, parents and family in the same household; exposures and preventive behavior related to the pandemic within family and household since January 2020; lifestyle, mental health and well-being of the child. A shortened questionnaire will be repeated at the subsequent testing phases.</w:t>
      </w:r>
    </w:p>
    <w:p w14:paraId="4DC624DD" w14:textId="7A8837AC" w:rsidR="00730B46" w:rsidRPr="00666344" w:rsidRDefault="00730B46" w:rsidP="008C5B24">
      <w:pPr>
        <w:pBdr>
          <w:top w:val="nil"/>
          <w:left w:val="nil"/>
          <w:bottom w:val="nil"/>
          <w:right w:val="nil"/>
          <w:between w:val="nil"/>
        </w:pBdr>
        <w:spacing w:after="60" w:line="480" w:lineRule="auto"/>
        <w:ind w:firstLine="720"/>
        <w:rPr>
          <w:rFonts w:eastAsia="Arial"/>
          <w:color w:val="000000"/>
          <w:lang w:val="en-US"/>
        </w:rPr>
      </w:pPr>
      <w:r w:rsidRPr="00666344">
        <w:rPr>
          <w:rFonts w:eastAsia="Arial"/>
          <w:bCs/>
          <w:color w:val="000000"/>
          <w:lang w:val="en-US"/>
        </w:rPr>
        <w:t xml:space="preserve">Short </w:t>
      </w:r>
      <w:r w:rsidR="009803E8">
        <w:rPr>
          <w:rFonts w:eastAsia="Arial"/>
          <w:bCs/>
          <w:color w:val="000000"/>
          <w:lang w:val="en-US"/>
        </w:rPr>
        <w:t>bi-</w:t>
      </w:r>
      <w:r w:rsidRPr="00666344">
        <w:rPr>
          <w:rFonts w:eastAsia="Arial"/>
          <w:bCs/>
          <w:color w:val="000000"/>
          <w:lang w:val="en-US"/>
        </w:rPr>
        <w:t>monthly questionnaires will be sent until at least April 2021</w:t>
      </w:r>
      <w:r w:rsidRPr="00666344">
        <w:rPr>
          <w:rFonts w:eastAsia="Arial"/>
          <w:color w:val="000000"/>
          <w:lang w:val="en-US"/>
        </w:rPr>
        <w:t>. The following information will be assessed: flu-like symptoms (onset, type, duration) and use of related h</w:t>
      </w:r>
      <w:r w:rsidRPr="00666344">
        <w:rPr>
          <w:rFonts w:eastAsia="Arial"/>
          <w:lang w:val="en-US"/>
        </w:rPr>
        <w:t>ealth-care services within household; SARS-CoV-2 infection test results outside this research study within household</w:t>
      </w:r>
      <w:r w:rsidRPr="00666344">
        <w:rPr>
          <w:rFonts w:eastAsia="Arial"/>
          <w:color w:val="000000"/>
          <w:lang w:val="en-US"/>
        </w:rPr>
        <w:t>; adherence to preventive measures and possible exposures (travels abroad, contact with confirmed SARS-Cov-2 cases, etc.) within household.</w:t>
      </w:r>
    </w:p>
    <w:p w14:paraId="4581030F" w14:textId="77777777" w:rsidR="00730B46" w:rsidRPr="00666344" w:rsidRDefault="00730B46" w:rsidP="00666344">
      <w:pPr>
        <w:pBdr>
          <w:top w:val="nil"/>
          <w:left w:val="nil"/>
          <w:bottom w:val="nil"/>
          <w:right w:val="nil"/>
          <w:between w:val="nil"/>
        </w:pBdr>
        <w:spacing w:after="60" w:line="480" w:lineRule="auto"/>
        <w:ind w:firstLine="720"/>
        <w:jc w:val="both"/>
        <w:rPr>
          <w:rFonts w:eastAsia="Arial"/>
          <w:iCs/>
          <w:color w:val="000000"/>
          <w:lang w:val="en-US"/>
        </w:rPr>
      </w:pPr>
      <w:r w:rsidRPr="00666344">
        <w:rPr>
          <w:rFonts w:eastAsia="Arial"/>
          <w:color w:val="000000"/>
          <w:lang w:val="en-US"/>
        </w:rPr>
        <w:t xml:space="preserve">School principals will fill in </w:t>
      </w:r>
      <w:r w:rsidRPr="00666344">
        <w:rPr>
          <w:rFonts w:eastAsia="Arial"/>
          <w:iCs/>
          <w:color w:val="000000"/>
          <w:lang w:val="en-US"/>
        </w:rPr>
        <w:t xml:space="preserve">questionnaires at and between each testing phase. The following information will be collected: total </w:t>
      </w:r>
      <w:r w:rsidRPr="00666344">
        <w:rPr>
          <w:color w:val="000000"/>
        </w:rPr>
        <w:t xml:space="preserve">number of children per school and school level; number of children and teachers in classes; preventive measures at school organizational, infrastructure and personnel levels. </w:t>
      </w:r>
      <w:r w:rsidRPr="00666344">
        <w:rPr>
          <w:rFonts w:eastAsia="Arial"/>
          <w:iCs/>
          <w:color w:val="000000"/>
          <w:lang w:val="en-US"/>
        </w:rPr>
        <w:t xml:space="preserve">Socioeconomic status of the school will also be estimated at baseline from official statistics. </w:t>
      </w:r>
    </w:p>
    <w:p w14:paraId="5422EA45" w14:textId="1313A044" w:rsidR="00F02BDC" w:rsidRDefault="00730B46" w:rsidP="008C5B24">
      <w:pPr>
        <w:spacing w:line="480" w:lineRule="auto"/>
        <w:ind w:firstLine="720"/>
        <w:rPr>
          <w:lang w:val="en-US"/>
        </w:rPr>
      </w:pPr>
      <w:r w:rsidRPr="00666344">
        <w:rPr>
          <w:lang w:val="en-US"/>
        </w:rPr>
        <w:t xml:space="preserve">Baseline questionnaire for school personnel participating in the study will cover sociodemographic, health and SARS-CoV-2 infection related information. SARS-CoV-2 infection and preventive measures related information will be collected </w:t>
      </w:r>
      <w:r w:rsidR="005257BA">
        <w:rPr>
          <w:lang w:val="en-US"/>
        </w:rPr>
        <w:t>bi-</w:t>
      </w:r>
      <w:r w:rsidRPr="00666344">
        <w:rPr>
          <w:lang w:val="en-US"/>
        </w:rPr>
        <w:t xml:space="preserve">monthly. </w:t>
      </w:r>
    </w:p>
    <w:p w14:paraId="76F7126C" w14:textId="7F8ABDB4" w:rsidR="000409A6" w:rsidRDefault="000409A6" w:rsidP="008C5B24">
      <w:pPr>
        <w:spacing w:line="480" w:lineRule="auto"/>
        <w:ind w:firstLine="720"/>
        <w:rPr>
          <w:lang w:val="en-US"/>
        </w:rPr>
      </w:pPr>
    </w:p>
    <w:p w14:paraId="7CE569A7" w14:textId="77777777" w:rsidR="000409A6" w:rsidRPr="005C01F2" w:rsidRDefault="000409A6" w:rsidP="000409A6">
      <w:pPr>
        <w:pStyle w:val="Heading2"/>
        <w:spacing w:line="480" w:lineRule="auto"/>
        <w:rPr>
          <w:rFonts w:ascii="Times New Roman" w:hAnsi="Times New Roman" w:cs="Times New Roman"/>
          <w:b/>
          <w:bCs/>
          <w:color w:val="000000" w:themeColor="text1"/>
          <w:sz w:val="24"/>
          <w:szCs w:val="24"/>
          <w:lang w:val="en-US"/>
        </w:rPr>
      </w:pPr>
      <w:r w:rsidRPr="005C01F2">
        <w:rPr>
          <w:rFonts w:ascii="Times New Roman" w:hAnsi="Times New Roman" w:cs="Times New Roman"/>
          <w:b/>
          <w:bCs/>
          <w:color w:val="000000" w:themeColor="text1"/>
          <w:sz w:val="24"/>
          <w:szCs w:val="24"/>
          <w:lang w:val="en-US"/>
        </w:rPr>
        <w:t>Study data</w:t>
      </w:r>
    </w:p>
    <w:p w14:paraId="08131638" w14:textId="77777777" w:rsidR="000409A6" w:rsidRPr="005C01F2" w:rsidRDefault="000409A6" w:rsidP="000409A6">
      <w:pPr>
        <w:spacing w:line="480" w:lineRule="auto"/>
        <w:rPr>
          <w:b/>
          <w:lang w:val="en-US"/>
        </w:rPr>
      </w:pPr>
      <w:r w:rsidRPr="005C01F2">
        <w:rPr>
          <w:b/>
          <w:lang w:val="en-US"/>
        </w:rPr>
        <w:t>Data management</w:t>
      </w:r>
    </w:p>
    <w:p w14:paraId="5F482135" w14:textId="77777777" w:rsidR="000409A6" w:rsidRPr="005C01F2" w:rsidRDefault="000409A6" w:rsidP="000409A6">
      <w:pPr>
        <w:tabs>
          <w:tab w:val="left" w:pos="567"/>
        </w:tabs>
        <w:spacing w:line="480" w:lineRule="auto"/>
        <w:rPr>
          <w:lang w:val="en-US"/>
        </w:rPr>
      </w:pPr>
      <w:r w:rsidRPr="005C01F2">
        <w:rPr>
          <w:lang w:val="en-US"/>
        </w:rPr>
        <w:t>All study data will be collected in REDCap (Research Electronic Data Capture), a secure, web-based application with access restricted to selected study personnel. The database will also be used to send out online surveys to school personnel and parents, and to deliver study results per email. Further details are given in the data supplement. Data monitoring and plausibility checks will be done during the data collection period and prior to database closure. Following database closure, the exported database will be stored at a password-protected server at the University of Zurich.</w:t>
      </w:r>
    </w:p>
    <w:p w14:paraId="6D2ED74D" w14:textId="13570A23" w:rsidR="000409A6" w:rsidRDefault="000409A6" w:rsidP="000409A6">
      <w:pPr>
        <w:spacing w:line="480" w:lineRule="auto"/>
        <w:rPr>
          <w:lang w:val="en-US"/>
        </w:rPr>
      </w:pPr>
      <w:r w:rsidRPr="005C01F2">
        <w:rPr>
          <w:lang w:val="en-US"/>
        </w:rPr>
        <w:tab/>
        <w:t xml:space="preserve">Serology test results will be linked with questionnaire data for analysis, in a pseudonymized dataset with unique IDs, automatically created by REDCap. Data will be stored in de-identified format, with the linking key to personal identifiers stored securely with access restricted to the principal investigators of the study. Individual level data will be linked with the class, school, and region of school for hierarchical modeling. </w:t>
      </w:r>
    </w:p>
    <w:p w14:paraId="0D2C9A90" w14:textId="346C4F0A" w:rsidR="008907A1" w:rsidRDefault="008907A1">
      <w:pPr>
        <w:rPr>
          <w:lang w:val="en-US"/>
        </w:rPr>
      </w:pPr>
    </w:p>
    <w:p w14:paraId="3B609B12" w14:textId="62EB907D" w:rsidR="0025085B" w:rsidRDefault="007B1091" w:rsidP="000409A6">
      <w:pPr>
        <w:spacing w:line="480" w:lineRule="auto"/>
        <w:rPr>
          <w:b/>
          <w:bCs/>
          <w:lang w:val="en-US"/>
        </w:rPr>
      </w:pPr>
      <w:r>
        <w:rPr>
          <w:b/>
          <w:bCs/>
          <w:lang w:val="en-US"/>
        </w:rPr>
        <w:t xml:space="preserve">Supplemental </w:t>
      </w:r>
      <w:r w:rsidR="00D516A0">
        <w:rPr>
          <w:b/>
          <w:bCs/>
          <w:lang w:val="en-US"/>
        </w:rPr>
        <w:t xml:space="preserve">references: </w:t>
      </w:r>
      <w:bookmarkStart w:id="0" w:name="_GoBack"/>
      <w:bookmarkEnd w:id="0"/>
    </w:p>
    <w:p w14:paraId="429D6B1B" w14:textId="62CB9E43" w:rsidR="00732959" w:rsidRPr="00732959" w:rsidRDefault="00732959" w:rsidP="00732959">
      <w:pPr>
        <w:widowControl w:val="0"/>
        <w:autoSpaceDE w:val="0"/>
        <w:autoSpaceDN w:val="0"/>
        <w:adjustRightInd w:val="0"/>
        <w:ind w:left="640" w:hanging="640"/>
        <w:rPr>
          <w:noProof/>
          <w:color w:val="000000" w:themeColor="text1"/>
        </w:rPr>
      </w:pPr>
      <w:r w:rsidRPr="00732959">
        <w:rPr>
          <w:color w:val="000000" w:themeColor="text1"/>
          <w:lang w:val="en-US"/>
        </w:rPr>
        <w:t>S</w:t>
      </w:r>
      <w:r w:rsidRPr="00732959">
        <w:rPr>
          <w:color w:val="000000" w:themeColor="text1"/>
          <w:lang w:val="en-US"/>
        </w:rPr>
        <w:fldChar w:fldCharType="begin" w:fldLock="1"/>
      </w:r>
      <w:r w:rsidRPr="00732959">
        <w:rPr>
          <w:color w:val="000000" w:themeColor="text1"/>
          <w:lang w:val="en-US"/>
        </w:rPr>
        <w:instrText xml:space="preserve">ADDIN Mendeley Bibliography CSL_BIBLIOGRAPHY </w:instrText>
      </w:r>
      <w:r w:rsidRPr="00732959">
        <w:rPr>
          <w:color w:val="000000" w:themeColor="text1"/>
          <w:lang w:val="en-US"/>
        </w:rPr>
        <w:fldChar w:fldCharType="separate"/>
      </w:r>
      <w:r w:rsidRPr="00732959">
        <w:rPr>
          <w:noProof/>
          <w:color w:val="000000" w:themeColor="text1"/>
        </w:rPr>
        <w:t xml:space="preserve">1. </w:t>
      </w:r>
      <w:r w:rsidRPr="00732959">
        <w:rPr>
          <w:noProof/>
          <w:color w:val="000000" w:themeColor="text1"/>
        </w:rPr>
        <w:tab/>
        <w:t>Statistics and Data. Canton of Zurich. . https://www.zh.ch/de/politik-staat/statistik-daten.html. Accessed July 14, 2020.</w:t>
      </w:r>
    </w:p>
    <w:p w14:paraId="2C22D043" w14:textId="38835246" w:rsidR="00732959" w:rsidRPr="00732959" w:rsidRDefault="00732959" w:rsidP="00732959">
      <w:pPr>
        <w:widowControl w:val="0"/>
        <w:autoSpaceDE w:val="0"/>
        <w:autoSpaceDN w:val="0"/>
        <w:adjustRightInd w:val="0"/>
        <w:ind w:left="640" w:hanging="640"/>
        <w:rPr>
          <w:noProof/>
          <w:color w:val="000000" w:themeColor="text1"/>
        </w:rPr>
      </w:pPr>
      <w:r w:rsidRPr="00732959">
        <w:rPr>
          <w:noProof/>
          <w:color w:val="000000" w:themeColor="text1"/>
          <w:lang w:val="lt-LT"/>
        </w:rPr>
        <w:t>S</w:t>
      </w:r>
      <w:r w:rsidRPr="00732959">
        <w:rPr>
          <w:noProof/>
          <w:color w:val="000000" w:themeColor="text1"/>
        </w:rPr>
        <w:t xml:space="preserve">2. </w:t>
      </w:r>
      <w:r w:rsidRPr="00732959">
        <w:rPr>
          <w:noProof/>
          <w:color w:val="000000" w:themeColor="text1"/>
        </w:rPr>
        <w:tab/>
        <w:t>Bista - Data Portal for Statistics of Education. Canton of Zurich. https://pub.bista.zh.ch/de/. Accessed July 16, 2020.</w:t>
      </w:r>
    </w:p>
    <w:p w14:paraId="1B35B569" w14:textId="20F80A6B" w:rsidR="0025085B" w:rsidRPr="00583A34" w:rsidRDefault="00732959" w:rsidP="00732959">
      <w:pPr>
        <w:rPr>
          <w:color w:val="FF0000"/>
          <w:lang w:val="en-US"/>
        </w:rPr>
      </w:pPr>
      <w:r w:rsidRPr="00732959">
        <w:rPr>
          <w:color w:val="000000" w:themeColor="text1"/>
          <w:lang w:val="en-US"/>
        </w:rPr>
        <w:fldChar w:fldCharType="end"/>
      </w:r>
    </w:p>
    <w:p w14:paraId="3D40441B" w14:textId="77777777" w:rsidR="0025085B" w:rsidRPr="0025085B" w:rsidRDefault="0025085B" w:rsidP="000409A6">
      <w:pPr>
        <w:spacing w:line="480" w:lineRule="auto"/>
        <w:rPr>
          <w:b/>
          <w:bCs/>
          <w:lang w:val="en-US"/>
        </w:rPr>
      </w:pPr>
    </w:p>
    <w:p w14:paraId="75CB7717" w14:textId="19A49F53" w:rsidR="0025085B" w:rsidRDefault="0025085B" w:rsidP="000409A6">
      <w:pPr>
        <w:spacing w:line="480" w:lineRule="auto"/>
        <w:rPr>
          <w:lang w:val="en-US"/>
        </w:rPr>
      </w:pPr>
    </w:p>
    <w:p w14:paraId="5B80F144" w14:textId="77777777" w:rsidR="0025085B" w:rsidRPr="005C01F2" w:rsidRDefault="0025085B" w:rsidP="000409A6">
      <w:pPr>
        <w:spacing w:line="480" w:lineRule="auto"/>
        <w:rPr>
          <w:lang w:val="en-US"/>
        </w:rPr>
      </w:pPr>
    </w:p>
    <w:p w14:paraId="089CA7FE" w14:textId="77777777" w:rsidR="000409A6" w:rsidRPr="008C5B24" w:rsidRDefault="000409A6" w:rsidP="008C5B24">
      <w:pPr>
        <w:spacing w:line="480" w:lineRule="auto"/>
        <w:ind w:firstLine="720"/>
        <w:rPr>
          <w:lang w:val="en-US"/>
        </w:rPr>
      </w:pPr>
    </w:p>
    <w:sectPr w:rsidR="000409A6" w:rsidRPr="008C5B24" w:rsidSect="004C1E12">
      <w:footerReference w:type="even" r:id="rId15"/>
      <w:footerReference w:type="default" r:id="rId16"/>
      <w:pgSz w:w="11900" w:h="16840"/>
      <w:pgMar w:top="1020" w:right="1440" w:bottom="103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5B4AF7" w14:textId="77777777" w:rsidR="00AF0791" w:rsidRDefault="00AF0791" w:rsidP="00156A42">
      <w:r>
        <w:separator/>
      </w:r>
    </w:p>
  </w:endnote>
  <w:endnote w:type="continuationSeparator" w:id="0">
    <w:p w14:paraId="076F8582" w14:textId="77777777" w:rsidR="00AF0791" w:rsidRDefault="00AF0791" w:rsidP="00156A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1"/>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02246669"/>
      <w:docPartObj>
        <w:docPartGallery w:val="Page Numbers (Bottom of Page)"/>
        <w:docPartUnique/>
      </w:docPartObj>
    </w:sdtPr>
    <w:sdtEndPr>
      <w:rPr>
        <w:rStyle w:val="PageNumber"/>
      </w:rPr>
    </w:sdtEndPr>
    <w:sdtContent>
      <w:p w14:paraId="194CC873" w14:textId="2EC2A35C" w:rsidR="002226F9" w:rsidRDefault="002226F9" w:rsidP="006218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920814" w14:textId="77777777" w:rsidR="002226F9" w:rsidRDefault="002226F9" w:rsidP="00156A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195907"/>
      <w:docPartObj>
        <w:docPartGallery w:val="Page Numbers (Bottom of Page)"/>
        <w:docPartUnique/>
      </w:docPartObj>
    </w:sdtPr>
    <w:sdtEndPr>
      <w:rPr>
        <w:rStyle w:val="PageNumber"/>
      </w:rPr>
    </w:sdtEndPr>
    <w:sdtContent>
      <w:p w14:paraId="59175697" w14:textId="4CCB1133" w:rsidR="006218E6" w:rsidRDefault="006218E6" w:rsidP="006218E6">
        <w:pPr>
          <w:pStyle w:val="Footer"/>
          <w:framePr w:wrap="none" w:vAnchor="text" w:hAnchor="margin" w:xAlign="right" w:y="1"/>
          <w:rPr>
            <w:rStyle w:val="PageNumber"/>
          </w:rPr>
        </w:pPr>
        <w:r w:rsidRPr="006218E6">
          <w:rPr>
            <w:rStyle w:val="PageNumber"/>
            <w:rFonts w:ascii="Times New Roman" w:hAnsi="Times New Roman" w:cs="Times New Roman"/>
          </w:rPr>
          <w:fldChar w:fldCharType="begin"/>
        </w:r>
        <w:r w:rsidRPr="006218E6">
          <w:rPr>
            <w:rStyle w:val="PageNumber"/>
            <w:rFonts w:ascii="Times New Roman" w:hAnsi="Times New Roman" w:cs="Times New Roman"/>
          </w:rPr>
          <w:instrText xml:space="preserve"> PAGE </w:instrText>
        </w:r>
        <w:r w:rsidRPr="006218E6">
          <w:rPr>
            <w:rStyle w:val="PageNumber"/>
            <w:rFonts w:ascii="Times New Roman" w:hAnsi="Times New Roman" w:cs="Times New Roman"/>
          </w:rPr>
          <w:fldChar w:fldCharType="separate"/>
        </w:r>
        <w:r w:rsidR="00D516A0">
          <w:rPr>
            <w:rStyle w:val="PageNumber"/>
            <w:rFonts w:ascii="Times New Roman" w:hAnsi="Times New Roman" w:cs="Times New Roman"/>
            <w:noProof/>
          </w:rPr>
          <w:t>7</w:t>
        </w:r>
        <w:r w:rsidRPr="006218E6">
          <w:rPr>
            <w:rStyle w:val="PageNumber"/>
            <w:rFonts w:ascii="Times New Roman" w:hAnsi="Times New Roman" w:cs="Times New Roman"/>
          </w:rPr>
          <w:fldChar w:fldCharType="end"/>
        </w:r>
      </w:p>
    </w:sdtContent>
  </w:sdt>
  <w:p w14:paraId="3D013D5B" w14:textId="77777777" w:rsidR="002226F9" w:rsidRDefault="002226F9" w:rsidP="00156A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E8DCDF" w14:textId="77777777" w:rsidR="00AF0791" w:rsidRDefault="00AF0791" w:rsidP="00156A42">
      <w:r>
        <w:separator/>
      </w:r>
    </w:p>
  </w:footnote>
  <w:footnote w:type="continuationSeparator" w:id="0">
    <w:p w14:paraId="7E45DF9F" w14:textId="77777777" w:rsidR="00AF0791" w:rsidRDefault="00AF0791" w:rsidP="00156A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655A0F"/>
    <w:multiLevelType w:val="multilevel"/>
    <w:tmpl w:val="992A52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A4E51B5"/>
    <w:multiLevelType w:val="multilevel"/>
    <w:tmpl w:val="918C4E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C5176E7"/>
    <w:multiLevelType w:val="multilevel"/>
    <w:tmpl w:val="81505114"/>
    <w:lvl w:ilvl="0">
      <w:start w:val="2"/>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E37533E"/>
    <w:multiLevelType w:val="multilevel"/>
    <w:tmpl w:val="62A24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F617645"/>
    <w:multiLevelType w:val="hybridMultilevel"/>
    <w:tmpl w:val="089A5BA6"/>
    <w:lvl w:ilvl="0" w:tplc="D5582ADE">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20AF19DC"/>
    <w:multiLevelType w:val="hybridMultilevel"/>
    <w:tmpl w:val="5A68A934"/>
    <w:lvl w:ilvl="0" w:tplc="CEAC5676">
      <w:start w:val="3"/>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6B44F7"/>
    <w:multiLevelType w:val="hybridMultilevel"/>
    <w:tmpl w:val="F63E3ECE"/>
    <w:lvl w:ilvl="0" w:tplc="A8B0E64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7D60A1"/>
    <w:multiLevelType w:val="hybridMultilevel"/>
    <w:tmpl w:val="2EB41DE6"/>
    <w:lvl w:ilvl="0" w:tplc="C124FEC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F35836"/>
    <w:multiLevelType w:val="multilevel"/>
    <w:tmpl w:val="BE32111E"/>
    <w:lvl w:ilvl="0">
      <w:start w:val="2"/>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F851AE3"/>
    <w:multiLevelType w:val="multilevel"/>
    <w:tmpl w:val="503C7A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C436BD8"/>
    <w:multiLevelType w:val="multilevel"/>
    <w:tmpl w:val="A2A041D2"/>
    <w:lvl w:ilvl="0">
      <w:start w:val="3"/>
      <w:numFmt w:val="bullet"/>
      <w:lvlText w:val="-"/>
      <w:lvlJc w:val="left"/>
      <w:pPr>
        <w:ind w:left="720" w:hanging="360"/>
      </w:pPr>
      <w:rPr>
        <w:rFonts w:ascii="Calibri" w:eastAsiaTheme="minorHAnsi" w:hAnsi="Calibri" w:cs="Calibri" w:hint="default"/>
        <w:b/>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8877F60"/>
    <w:multiLevelType w:val="multilevel"/>
    <w:tmpl w:val="A912A4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84E3DD8"/>
    <w:multiLevelType w:val="hybridMultilevel"/>
    <w:tmpl w:val="9AA652BC"/>
    <w:lvl w:ilvl="0" w:tplc="04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724EE7"/>
    <w:multiLevelType w:val="multilevel"/>
    <w:tmpl w:val="674654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DF74DFD"/>
    <w:multiLevelType w:val="multilevel"/>
    <w:tmpl w:val="2AD806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7"/>
  </w:num>
  <w:num w:numId="2">
    <w:abstractNumId w:val="6"/>
  </w:num>
  <w:num w:numId="3">
    <w:abstractNumId w:val="9"/>
  </w:num>
  <w:num w:numId="4">
    <w:abstractNumId w:val="0"/>
  </w:num>
  <w:num w:numId="5">
    <w:abstractNumId w:val="8"/>
  </w:num>
  <w:num w:numId="6">
    <w:abstractNumId w:val="1"/>
  </w:num>
  <w:num w:numId="7">
    <w:abstractNumId w:val="12"/>
  </w:num>
  <w:num w:numId="8">
    <w:abstractNumId w:val="4"/>
  </w:num>
  <w:num w:numId="9">
    <w:abstractNumId w:val="14"/>
  </w:num>
  <w:num w:numId="10">
    <w:abstractNumId w:val="2"/>
  </w:num>
  <w:num w:numId="11">
    <w:abstractNumId w:val="11"/>
  </w:num>
  <w:num w:numId="12">
    <w:abstractNumId w:val="10"/>
  </w:num>
  <w:num w:numId="13">
    <w:abstractNumId w:val="5"/>
  </w:num>
  <w:num w:numId="14">
    <w:abstractNumId w:val="3"/>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58B"/>
    <w:rsid w:val="00002ADF"/>
    <w:rsid w:val="0000520D"/>
    <w:rsid w:val="00005DC9"/>
    <w:rsid w:val="00007251"/>
    <w:rsid w:val="00007C50"/>
    <w:rsid w:val="00014BAD"/>
    <w:rsid w:val="00023D92"/>
    <w:rsid w:val="00026273"/>
    <w:rsid w:val="000267CE"/>
    <w:rsid w:val="0003782B"/>
    <w:rsid w:val="000409A6"/>
    <w:rsid w:val="00051E00"/>
    <w:rsid w:val="0005647D"/>
    <w:rsid w:val="00060590"/>
    <w:rsid w:val="00066651"/>
    <w:rsid w:val="000666E4"/>
    <w:rsid w:val="00075352"/>
    <w:rsid w:val="0008437F"/>
    <w:rsid w:val="00084F22"/>
    <w:rsid w:val="000922AD"/>
    <w:rsid w:val="000929BD"/>
    <w:rsid w:val="000A27BD"/>
    <w:rsid w:val="000A4356"/>
    <w:rsid w:val="000A5AAB"/>
    <w:rsid w:val="000B1FDA"/>
    <w:rsid w:val="000B2173"/>
    <w:rsid w:val="000B323B"/>
    <w:rsid w:val="000B3DDF"/>
    <w:rsid w:val="000C02B0"/>
    <w:rsid w:val="000C2A59"/>
    <w:rsid w:val="000C38AA"/>
    <w:rsid w:val="000D15BC"/>
    <w:rsid w:val="000D3A32"/>
    <w:rsid w:val="000D7B7B"/>
    <w:rsid w:val="000E132A"/>
    <w:rsid w:val="000E72E6"/>
    <w:rsid w:val="000F6F02"/>
    <w:rsid w:val="000F79C2"/>
    <w:rsid w:val="00115240"/>
    <w:rsid w:val="00115A7C"/>
    <w:rsid w:val="00127F85"/>
    <w:rsid w:val="0013049B"/>
    <w:rsid w:val="00132946"/>
    <w:rsid w:val="001404E7"/>
    <w:rsid w:val="00144515"/>
    <w:rsid w:val="00152688"/>
    <w:rsid w:val="00156A42"/>
    <w:rsid w:val="001573EE"/>
    <w:rsid w:val="00164A98"/>
    <w:rsid w:val="00165B4A"/>
    <w:rsid w:val="00171F83"/>
    <w:rsid w:val="001803A7"/>
    <w:rsid w:val="00183632"/>
    <w:rsid w:val="00185FBD"/>
    <w:rsid w:val="00197D7B"/>
    <w:rsid w:val="001A288B"/>
    <w:rsid w:val="001A2C27"/>
    <w:rsid w:val="001A7EF9"/>
    <w:rsid w:val="001B1D08"/>
    <w:rsid w:val="001C4A0C"/>
    <w:rsid w:val="001D797B"/>
    <w:rsid w:val="001D7B57"/>
    <w:rsid w:val="001E0364"/>
    <w:rsid w:val="001E0E7C"/>
    <w:rsid w:val="001E6615"/>
    <w:rsid w:val="001E71BA"/>
    <w:rsid w:val="0020199F"/>
    <w:rsid w:val="002039F9"/>
    <w:rsid w:val="00206AAF"/>
    <w:rsid w:val="00213992"/>
    <w:rsid w:val="00213CA1"/>
    <w:rsid w:val="0021430F"/>
    <w:rsid w:val="0021500B"/>
    <w:rsid w:val="002226F9"/>
    <w:rsid w:val="00233028"/>
    <w:rsid w:val="002337F9"/>
    <w:rsid w:val="00233A31"/>
    <w:rsid w:val="00233DB6"/>
    <w:rsid w:val="00237FB5"/>
    <w:rsid w:val="002438EF"/>
    <w:rsid w:val="002443ED"/>
    <w:rsid w:val="0024540F"/>
    <w:rsid w:val="00250640"/>
    <w:rsid w:val="0025085B"/>
    <w:rsid w:val="002552A9"/>
    <w:rsid w:val="002560E1"/>
    <w:rsid w:val="002820F1"/>
    <w:rsid w:val="00285CC7"/>
    <w:rsid w:val="00295191"/>
    <w:rsid w:val="002A056D"/>
    <w:rsid w:val="002A1C90"/>
    <w:rsid w:val="002A1E71"/>
    <w:rsid w:val="002A1EC4"/>
    <w:rsid w:val="002A4F20"/>
    <w:rsid w:val="002A62E1"/>
    <w:rsid w:val="002B1179"/>
    <w:rsid w:val="002C376F"/>
    <w:rsid w:val="002C5AB3"/>
    <w:rsid w:val="002D0478"/>
    <w:rsid w:val="002D357D"/>
    <w:rsid w:val="002D67C0"/>
    <w:rsid w:val="002D76D7"/>
    <w:rsid w:val="002E282B"/>
    <w:rsid w:val="002E44D7"/>
    <w:rsid w:val="002F1280"/>
    <w:rsid w:val="002F3454"/>
    <w:rsid w:val="002F594B"/>
    <w:rsid w:val="002F6F8E"/>
    <w:rsid w:val="00303B44"/>
    <w:rsid w:val="003040A2"/>
    <w:rsid w:val="00307C9A"/>
    <w:rsid w:val="00310E0B"/>
    <w:rsid w:val="0032122B"/>
    <w:rsid w:val="003226D7"/>
    <w:rsid w:val="00323780"/>
    <w:rsid w:val="0032559F"/>
    <w:rsid w:val="003276D8"/>
    <w:rsid w:val="00337E3E"/>
    <w:rsid w:val="0034303E"/>
    <w:rsid w:val="0034532A"/>
    <w:rsid w:val="00347A0A"/>
    <w:rsid w:val="00353049"/>
    <w:rsid w:val="00356FB0"/>
    <w:rsid w:val="0035762E"/>
    <w:rsid w:val="00364303"/>
    <w:rsid w:val="00370A89"/>
    <w:rsid w:val="0037200D"/>
    <w:rsid w:val="003731C1"/>
    <w:rsid w:val="00381A0F"/>
    <w:rsid w:val="003835E6"/>
    <w:rsid w:val="00387D8A"/>
    <w:rsid w:val="00397D7A"/>
    <w:rsid w:val="003A2CCC"/>
    <w:rsid w:val="003A587A"/>
    <w:rsid w:val="003B0F99"/>
    <w:rsid w:val="003B3FA8"/>
    <w:rsid w:val="003C17A1"/>
    <w:rsid w:val="003C270C"/>
    <w:rsid w:val="003C5E07"/>
    <w:rsid w:val="003C66D1"/>
    <w:rsid w:val="003C7701"/>
    <w:rsid w:val="003E4DE8"/>
    <w:rsid w:val="003E57D0"/>
    <w:rsid w:val="003E6090"/>
    <w:rsid w:val="003E7A5D"/>
    <w:rsid w:val="003F1D7A"/>
    <w:rsid w:val="00402FF0"/>
    <w:rsid w:val="00421DC3"/>
    <w:rsid w:val="004260D4"/>
    <w:rsid w:val="0042662B"/>
    <w:rsid w:val="0042766B"/>
    <w:rsid w:val="0043384C"/>
    <w:rsid w:val="004375F8"/>
    <w:rsid w:val="004400EF"/>
    <w:rsid w:val="004568A5"/>
    <w:rsid w:val="00467180"/>
    <w:rsid w:val="00467352"/>
    <w:rsid w:val="00471529"/>
    <w:rsid w:val="00474DE2"/>
    <w:rsid w:val="0047542F"/>
    <w:rsid w:val="00475507"/>
    <w:rsid w:val="00481F7B"/>
    <w:rsid w:val="004935D2"/>
    <w:rsid w:val="0049661A"/>
    <w:rsid w:val="004A28A5"/>
    <w:rsid w:val="004A6138"/>
    <w:rsid w:val="004B158B"/>
    <w:rsid w:val="004B46C2"/>
    <w:rsid w:val="004B4B9B"/>
    <w:rsid w:val="004B4D3B"/>
    <w:rsid w:val="004C1E12"/>
    <w:rsid w:val="004C351B"/>
    <w:rsid w:val="004D2D9B"/>
    <w:rsid w:val="004D4163"/>
    <w:rsid w:val="004D474F"/>
    <w:rsid w:val="004D4999"/>
    <w:rsid w:val="004D519B"/>
    <w:rsid w:val="004D5FD3"/>
    <w:rsid w:val="004E4CCB"/>
    <w:rsid w:val="004E5853"/>
    <w:rsid w:val="004E5EF1"/>
    <w:rsid w:val="004F15EC"/>
    <w:rsid w:val="00504B2E"/>
    <w:rsid w:val="00504DAA"/>
    <w:rsid w:val="00511055"/>
    <w:rsid w:val="005172E3"/>
    <w:rsid w:val="005257BA"/>
    <w:rsid w:val="0052729F"/>
    <w:rsid w:val="00553726"/>
    <w:rsid w:val="00556136"/>
    <w:rsid w:val="00560B81"/>
    <w:rsid w:val="00560DC4"/>
    <w:rsid w:val="00572542"/>
    <w:rsid w:val="005766F0"/>
    <w:rsid w:val="00582912"/>
    <w:rsid w:val="00583A34"/>
    <w:rsid w:val="00587830"/>
    <w:rsid w:val="00592B2C"/>
    <w:rsid w:val="005A1272"/>
    <w:rsid w:val="005C68EA"/>
    <w:rsid w:val="005D1E64"/>
    <w:rsid w:val="005F0315"/>
    <w:rsid w:val="005F2726"/>
    <w:rsid w:val="005F4C8A"/>
    <w:rsid w:val="005F711D"/>
    <w:rsid w:val="006000BA"/>
    <w:rsid w:val="00600883"/>
    <w:rsid w:val="0060612F"/>
    <w:rsid w:val="0061059B"/>
    <w:rsid w:val="00611C54"/>
    <w:rsid w:val="00612581"/>
    <w:rsid w:val="00612ECA"/>
    <w:rsid w:val="00614BF6"/>
    <w:rsid w:val="00616E8E"/>
    <w:rsid w:val="006171DA"/>
    <w:rsid w:val="006218E6"/>
    <w:rsid w:val="00624AD1"/>
    <w:rsid w:val="00633AD7"/>
    <w:rsid w:val="00635499"/>
    <w:rsid w:val="00652572"/>
    <w:rsid w:val="00653042"/>
    <w:rsid w:val="00654828"/>
    <w:rsid w:val="00655B78"/>
    <w:rsid w:val="00660004"/>
    <w:rsid w:val="006606D3"/>
    <w:rsid w:val="006624A4"/>
    <w:rsid w:val="00666344"/>
    <w:rsid w:val="00671026"/>
    <w:rsid w:val="006712CD"/>
    <w:rsid w:val="006737FD"/>
    <w:rsid w:val="00676C83"/>
    <w:rsid w:val="00682A43"/>
    <w:rsid w:val="006921B5"/>
    <w:rsid w:val="00697EBB"/>
    <w:rsid w:val="006A463A"/>
    <w:rsid w:val="006A63F1"/>
    <w:rsid w:val="006B61E0"/>
    <w:rsid w:val="006B74F5"/>
    <w:rsid w:val="006D42A8"/>
    <w:rsid w:val="006E483B"/>
    <w:rsid w:val="006E7ED6"/>
    <w:rsid w:val="006F06E6"/>
    <w:rsid w:val="006F1ADE"/>
    <w:rsid w:val="006F2A66"/>
    <w:rsid w:val="006F3C71"/>
    <w:rsid w:val="006F3F61"/>
    <w:rsid w:val="00700A8D"/>
    <w:rsid w:val="00701D3D"/>
    <w:rsid w:val="00704C93"/>
    <w:rsid w:val="007058D5"/>
    <w:rsid w:val="00726709"/>
    <w:rsid w:val="00730B46"/>
    <w:rsid w:val="00732959"/>
    <w:rsid w:val="00732A65"/>
    <w:rsid w:val="00732ECB"/>
    <w:rsid w:val="00732EED"/>
    <w:rsid w:val="00734D5A"/>
    <w:rsid w:val="00734ED4"/>
    <w:rsid w:val="00740C15"/>
    <w:rsid w:val="00742D50"/>
    <w:rsid w:val="007465BB"/>
    <w:rsid w:val="00761E96"/>
    <w:rsid w:val="00764A1C"/>
    <w:rsid w:val="00766741"/>
    <w:rsid w:val="00770C31"/>
    <w:rsid w:val="00772558"/>
    <w:rsid w:val="00773D02"/>
    <w:rsid w:val="00777DF6"/>
    <w:rsid w:val="00793C75"/>
    <w:rsid w:val="00794384"/>
    <w:rsid w:val="00795B6F"/>
    <w:rsid w:val="007A0826"/>
    <w:rsid w:val="007A0836"/>
    <w:rsid w:val="007A2143"/>
    <w:rsid w:val="007A3EF2"/>
    <w:rsid w:val="007A4DFD"/>
    <w:rsid w:val="007A632E"/>
    <w:rsid w:val="007B1091"/>
    <w:rsid w:val="007B115A"/>
    <w:rsid w:val="007C1279"/>
    <w:rsid w:val="007C12D5"/>
    <w:rsid w:val="007C2C6F"/>
    <w:rsid w:val="007D0E3B"/>
    <w:rsid w:val="007F0A8E"/>
    <w:rsid w:val="007F7F79"/>
    <w:rsid w:val="008041E4"/>
    <w:rsid w:val="00804219"/>
    <w:rsid w:val="0080533C"/>
    <w:rsid w:val="00810D77"/>
    <w:rsid w:val="00831151"/>
    <w:rsid w:val="00842D67"/>
    <w:rsid w:val="00845383"/>
    <w:rsid w:val="00851317"/>
    <w:rsid w:val="00862122"/>
    <w:rsid w:val="00871F7D"/>
    <w:rsid w:val="00873874"/>
    <w:rsid w:val="00874952"/>
    <w:rsid w:val="00877073"/>
    <w:rsid w:val="00881073"/>
    <w:rsid w:val="008874B1"/>
    <w:rsid w:val="008907A1"/>
    <w:rsid w:val="008A0201"/>
    <w:rsid w:val="008A24E5"/>
    <w:rsid w:val="008A2961"/>
    <w:rsid w:val="008A2FDE"/>
    <w:rsid w:val="008A3103"/>
    <w:rsid w:val="008A6FF6"/>
    <w:rsid w:val="008B2857"/>
    <w:rsid w:val="008B5792"/>
    <w:rsid w:val="008B5BB9"/>
    <w:rsid w:val="008B6F7C"/>
    <w:rsid w:val="008B757C"/>
    <w:rsid w:val="008C26F2"/>
    <w:rsid w:val="008C5B24"/>
    <w:rsid w:val="008C632D"/>
    <w:rsid w:val="008C7153"/>
    <w:rsid w:val="008C7E30"/>
    <w:rsid w:val="008D41B6"/>
    <w:rsid w:val="008D73C7"/>
    <w:rsid w:val="008E477E"/>
    <w:rsid w:val="008F05EE"/>
    <w:rsid w:val="00900267"/>
    <w:rsid w:val="0090037A"/>
    <w:rsid w:val="009036FF"/>
    <w:rsid w:val="00912F39"/>
    <w:rsid w:val="00921289"/>
    <w:rsid w:val="00931FFD"/>
    <w:rsid w:val="00933BD0"/>
    <w:rsid w:val="009376D0"/>
    <w:rsid w:val="0094570E"/>
    <w:rsid w:val="00955CF1"/>
    <w:rsid w:val="00955FA6"/>
    <w:rsid w:val="00957197"/>
    <w:rsid w:val="009645E8"/>
    <w:rsid w:val="00967FF9"/>
    <w:rsid w:val="0097345D"/>
    <w:rsid w:val="009803E8"/>
    <w:rsid w:val="00983F3B"/>
    <w:rsid w:val="00986D8E"/>
    <w:rsid w:val="00995AEA"/>
    <w:rsid w:val="009A6538"/>
    <w:rsid w:val="009B0AA3"/>
    <w:rsid w:val="009B1521"/>
    <w:rsid w:val="009B1A07"/>
    <w:rsid w:val="009B21A0"/>
    <w:rsid w:val="009B3845"/>
    <w:rsid w:val="009C1B1E"/>
    <w:rsid w:val="009C554F"/>
    <w:rsid w:val="009D020F"/>
    <w:rsid w:val="009D158E"/>
    <w:rsid w:val="009D2235"/>
    <w:rsid w:val="009D5728"/>
    <w:rsid w:val="009E1DE8"/>
    <w:rsid w:val="009E3C26"/>
    <w:rsid w:val="009E6B3D"/>
    <w:rsid w:val="009E7EE9"/>
    <w:rsid w:val="009F483F"/>
    <w:rsid w:val="00A16F97"/>
    <w:rsid w:val="00A43F2A"/>
    <w:rsid w:val="00A43F49"/>
    <w:rsid w:val="00A53088"/>
    <w:rsid w:val="00A5309C"/>
    <w:rsid w:val="00A53815"/>
    <w:rsid w:val="00A619EF"/>
    <w:rsid w:val="00A63677"/>
    <w:rsid w:val="00A649ED"/>
    <w:rsid w:val="00A7474F"/>
    <w:rsid w:val="00A74DC4"/>
    <w:rsid w:val="00A802B9"/>
    <w:rsid w:val="00A814BA"/>
    <w:rsid w:val="00A8205F"/>
    <w:rsid w:val="00A84331"/>
    <w:rsid w:val="00A8608F"/>
    <w:rsid w:val="00A86304"/>
    <w:rsid w:val="00A879ED"/>
    <w:rsid w:val="00A87D06"/>
    <w:rsid w:val="00A91FBC"/>
    <w:rsid w:val="00A9478E"/>
    <w:rsid w:val="00A95A82"/>
    <w:rsid w:val="00A979CC"/>
    <w:rsid w:val="00AA09D5"/>
    <w:rsid w:val="00AA5264"/>
    <w:rsid w:val="00AA670E"/>
    <w:rsid w:val="00AB0EA5"/>
    <w:rsid w:val="00AB3C20"/>
    <w:rsid w:val="00AB515F"/>
    <w:rsid w:val="00AC1250"/>
    <w:rsid w:val="00AC5829"/>
    <w:rsid w:val="00AC7AC4"/>
    <w:rsid w:val="00AD2B7C"/>
    <w:rsid w:val="00AD2F5F"/>
    <w:rsid w:val="00AD379F"/>
    <w:rsid w:val="00AE08D6"/>
    <w:rsid w:val="00AE4CB5"/>
    <w:rsid w:val="00AF0791"/>
    <w:rsid w:val="00AF50B0"/>
    <w:rsid w:val="00AF78F2"/>
    <w:rsid w:val="00B00C8F"/>
    <w:rsid w:val="00B0149F"/>
    <w:rsid w:val="00B0669E"/>
    <w:rsid w:val="00B07A37"/>
    <w:rsid w:val="00B07D2A"/>
    <w:rsid w:val="00B20973"/>
    <w:rsid w:val="00B26063"/>
    <w:rsid w:val="00B46AD1"/>
    <w:rsid w:val="00B55A96"/>
    <w:rsid w:val="00B5716C"/>
    <w:rsid w:val="00B633B2"/>
    <w:rsid w:val="00B72225"/>
    <w:rsid w:val="00B812C8"/>
    <w:rsid w:val="00B81BC2"/>
    <w:rsid w:val="00B827C7"/>
    <w:rsid w:val="00B95D51"/>
    <w:rsid w:val="00BA0B55"/>
    <w:rsid w:val="00BA3BEB"/>
    <w:rsid w:val="00BA4EB8"/>
    <w:rsid w:val="00BB5606"/>
    <w:rsid w:val="00BC00C3"/>
    <w:rsid w:val="00BC1F0D"/>
    <w:rsid w:val="00BC285B"/>
    <w:rsid w:val="00BC6245"/>
    <w:rsid w:val="00BD01F6"/>
    <w:rsid w:val="00BD4D46"/>
    <w:rsid w:val="00BD6451"/>
    <w:rsid w:val="00BE42F2"/>
    <w:rsid w:val="00BE444D"/>
    <w:rsid w:val="00BF29DB"/>
    <w:rsid w:val="00BF3320"/>
    <w:rsid w:val="00C04792"/>
    <w:rsid w:val="00C04982"/>
    <w:rsid w:val="00C06648"/>
    <w:rsid w:val="00C12225"/>
    <w:rsid w:val="00C12ED0"/>
    <w:rsid w:val="00C140AF"/>
    <w:rsid w:val="00C20C42"/>
    <w:rsid w:val="00C24557"/>
    <w:rsid w:val="00C344B4"/>
    <w:rsid w:val="00C3500E"/>
    <w:rsid w:val="00C356F9"/>
    <w:rsid w:val="00C40950"/>
    <w:rsid w:val="00C4680D"/>
    <w:rsid w:val="00C55998"/>
    <w:rsid w:val="00C56DD0"/>
    <w:rsid w:val="00C64B8D"/>
    <w:rsid w:val="00C65FAF"/>
    <w:rsid w:val="00C66C20"/>
    <w:rsid w:val="00C70080"/>
    <w:rsid w:val="00C71A9D"/>
    <w:rsid w:val="00C927BE"/>
    <w:rsid w:val="00CA1424"/>
    <w:rsid w:val="00CA64FD"/>
    <w:rsid w:val="00CB34A1"/>
    <w:rsid w:val="00CB4881"/>
    <w:rsid w:val="00CB79EB"/>
    <w:rsid w:val="00CC0468"/>
    <w:rsid w:val="00CC5B57"/>
    <w:rsid w:val="00CD1849"/>
    <w:rsid w:val="00CD29E8"/>
    <w:rsid w:val="00CE1915"/>
    <w:rsid w:val="00CE1F43"/>
    <w:rsid w:val="00CE5960"/>
    <w:rsid w:val="00CF2792"/>
    <w:rsid w:val="00CF6B55"/>
    <w:rsid w:val="00D025DC"/>
    <w:rsid w:val="00D02F53"/>
    <w:rsid w:val="00D05307"/>
    <w:rsid w:val="00D102D7"/>
    <w:rsid w:val="00D2353F"/>
    <w:rsid w:val="00D2669F"/>
    <w:rsid w:val="00D42BA2"/>
    <w:rsid w:val="00D4348C"/>
    <w:rsid w:val="00D43C42"/>
    <w:rsid w:val="00D468B0"/>
    <w:rsid w:val="00D46EC1"/>
    <w:rsid w:val="00D474F4"/>
    <w:rsid w:val="00D51271"/>
    <w:rsid w:val="00D516A0"/>
    <w:rsid w:val="00D6708D"/>
    <w:rsid w:val="00D70E6D"/>
    <w:rsid w:val="00D812C7"/>
    <w:rsid w:val="00D97BDA"/>
    <w:rsid w:val="00DC200F"/>
    <w:rsid w:val="00DC21C9"/>
    <w:rsid w:val="00DC2447"/>
    <w:rsid w:val="00DC3DDF"/>
    <w:rsid w:val="00DD4651"/>
    <w:rsid w:val="00DE0DA3"/>
    <w:rsid w:val="00DE313F"/>
    <w:rsid w:val="00DE7DBB"/>
    <w:rsid w:val="00DF127C"/>
    <w:rsid w:val="00DF50AC"/>
    <w:rsid w:val="00E07486"/>
    <w:rsid w:val="00E1131A"/>
    <w:rsid w:val="00E17433"/>
    <w:rsid w:val="00E20C75"/>
    <w:rsid w:val="00E25205"/>
    <w:rsid w:val="00E343BA"/>
    <w:rsid w:val="00E35BEB"/>
    <w:rsid w:val="00E413F7"/>
    <w:rsid w:val="00E46062"/>
    <w:rsid w:val="00E54717"/>
    <w:rsid w:val="00E56E8C"/>
    <w:rsid w:val="00E6293C"/>
    <w:rsid w:val="00E82247"/>
    <w:rsid w:val="00E834BC"/>
    <w:rsid w:val="00E87485"/>
    <w:rsid w:val="00E87858"/>
    <w:rsid w:val="00E9199F"/>
    <w:rsid w:val="00E91B0C"/>
    <w:rsid w:val="00EA632F"/>
    <w:rsid w:val="00EB10F6"/>
    <w:rsid w:val="00EB72E4"/>
    <w:rsid w:val="00EC2B36"/>
    <w:rsid w:val="00EC31B6"/>
    <w:rsid w:val="00ED0973"/>
    <w:rsid w:val="00ED0C09"/>
    <w:rsid w:val="00ED4196"/>
    <w:rsid w:val="00ED5B14"/>
    <w:rsid w:val="00ED6133"/>
    <w:rsid w:val="00ED6DA6"/>
    <w:rsid w:val="00EE38AB"/>
    <w:rsid w:val="00EE7478"/>
    <w:rsid w:val="00EF2837"/>
    <w:rsid w:val="00F02BDC"/>
    <w:rsid w:val="00F04694"/>
    <w:rsid w:val="00F051FE"/>
    <w:rsid w:val="00F0737B"/>
    <w:rsid w:val="00F20970"/>
    <w:rsid w:val="00F2362B"/>
    <w:rsid w:val="00F32CCA"/>
    <w:rsid w:val="00F34D7F"/>
    <w:rsid w:val="00F41170"/>
    <w:rsid w:val="00F4745E"/>
    <w:rsid w:val="00F57B0C"/>
    <w:rsid w:val="00F62B7C"/>
    <w:rsid w:val="00F6474B"/>
    <w:rsid w:val="00F67333"/>
    <w:rsid w:val="00F70D8E"/>
    <w:rsid w:val="00F71CF5"/>
    <w:rsid w:val="00F7333C"/>
    <w:rsid w:val="00F76B2F"/>
    <w:rsid w:val="00F8294C"/>
    <w:rsid w:val="00F83127"/>
    <w:rsid w:val="00F8379E"/>
    <w:rsid w:val="00F87DB1"/>
    <w:rsid w:val="00F87EE3"/>
    <w:rsid w:val="00F954BE"/>
    <w:rsid w:val="00FA158B"/>
    <w:rsid w:val="00FA215C"/>
    <w:rsid w:val="00FA5AB1"/>
    <w:rsid w:val="00FA76EA"/>
    <w:rsid w:val="00FB15CC"/>
    <w:rsid w:val="00FB1B3B"/>
    <w:rsid w:val="00FB49CF"/>
    <w:rsid w:val="00FB6B7E"/>
    <w:rsid w:val="00FC330C"/>
    <w:rsid w:val="00FC6128"/>
    <w:rsid w:val="00FC7627"/>
    <w:rsid w:val="00FD0323"/>
    <w:rsid w:val="00FD3B16"/>
    <w:rsid w:val="00FD4FC9"/>
    <w:rsid w:val="00FE3B21"/>
    <w:rsid w:val="00FE45CA"/>
    <w:rsid w:val="00FF20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72217F7"/>
  <w14:defaultImageDpi w14:val="32767"/>
  <w15:docId w15:val="{0A7F28AE-6520-794A-A2BE-E52CFC20D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2F39"/>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02FF0"/>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A16F97"/>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78F2"/>
    <w:rPr>
      <w:sz w:val="16"/>
      <w:szCs w:val="16"/>
    </w:rPr>
  </w:style>
  <w:style w:type="paragraph" w:styleId="CommentText">
    <w:name w:val="annotation text"/>
    <w:basedOn w:val="Normal"/>
    <w:link w:val="CommentTextChar"/>
    <w:uiPriority w:val="99"/>
    <w:semiHidden/>
    <w:unhideWhenUsed/>
    <w:rsid w:val="00AF78F2"/>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AF78F2"/>
    <w:rPr>
      <w:sz w:val="20"/>
      <w:szCs w:val="20"/>
    </w:rPr>
  </w:style>
  <w:style w:type="paragraph" w:styleId="CommentSubject">
    <w:name w:val="annotation subject"/>
    <w:basedOn w:val="CommentText"/>
    <w:next w:val="CommentText"/>
    <w:link w:val="CommentSubjectChar"/>
    <w:uiPriority w:val="99"/>
    <w:semiHidden/>
    <w:unhideWhenUsed/>
    <w:rsid w:val="00AF78F2"/>
    <w:rPr>
      <w:b/>
      <w:bCs/>
    </w:rPr>
  </w:style>
  <w:style w:type="character" w:customStyle="1" w:styleId="CommentSubjectChar">
    <w:name w:val="Comment Subject Char"/>
    <w:basedOn w:val="CommentTextChar"/>
    <w:link w:val="CommentSubject"/>
    <w:uiPriority w:val="99"/>
    <w:semiHidden/>
    <w:rsid w:val="00AF78F2"/>
    <w:rPr>
      <w:b/>
      <w:bCs/>
      <w:sz w:val="20"/>
      <w:szCs w:val="20"/>
    </w:rPr>
  </w:style>
  <w:style w:type="paragraph" w:styleId="BalloonText">
    <w:name w:val="Balloon Text"/>
    <w:basedOn w:val="Normal"/>
    <w:link w:val="BalloonTextChar"/>
    <w:uiPriority w:val="99"/>
    <w:semiHidden/>
    <w:unhideWhenUsed/>
    <w:rsid w:val="00AF78F2"/>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AF78F2"/>
    <w:rPr>
      <w:rFonts w:ascii="Times New Roman" w:hAnsi="Times New Roman" w:cs="Times New Roman"/>
      <w:sz w:val="18"/>
      <w:szCs w:val="18"/>
    </w:rPr>
  </w:style>
  <w:style w:type="paragraph" w:styleId="Revision">
    <w:name w:val="Revision"/>
    <w:hidden/>
    <w:uiPriority w:val="99"/>
    <w:semiHidden/>
    <w:rsid w:val="00C71A9D"/>
  </w:style>
  <w:style w:type="paragraph" w:styleId="ListParagraph">
    <w:name w:val="List Paragraph"/>
    <w:basedOn w:val="Normal"/>
    <w:link w:val="ListParagraphChar"/>
    <w:uiPriority w:val="34"/>
    <w:qFormat/>
    <w:rsid w:val="004E5853"/>
    <w:pPr>
      <w:ind w:left="720"/>
      <w:contextualSpacing/>
    </w:pPr>
    <w:rPr>
      <w:rFonts w:asciiTheme="minorHAnsi" w:eastAsiaTheme="minorHAnsi" w:hAnsiTheme="minorHAnsi" w:cstheme="minorBidi"/>
      <w:lang w:eastAsia="en-US"/>
    </w:rPr>
  </w:style>
  <w:style w:type="character" w:styleId="Strong">
    <w:name w:val="Strong"/>
    <w:basedOn w:val="DefaultParagraphFont"/>
    <w:uiPriority w:val="22"/>
    <w:qFormat/>
    <w:rsid w:val="008B2857"/>
    <w:rPr>
      <w:b/>
      <w:bCs/>
    </w:rPr>
  </w:style>
  <w:style w:type="character" w:customStyle="1" w:styleId="Heading1Char">
    <w:name w:val="Heading 1 Char"/>
    <w:basedOn w:val="DefaultParagraphFont"/>
    <w:link w:val="Heading1"/>
    <w:uiPriority w:val="9"/>
    <w:rsid w:val="00402FF0"/>
    <w:rPr>
      <w:rFonts w:asciiTheme="majorHAnsi" w:eastAsiaTheme="majorEastAsia" w:hAnsiTheme="majorHAnsi" w:cstheme="majorBidi"/>
      <w:color w:val="2F5496" w:themeColor="accent1" w:themeShade="BF"/>
      <w:sz w:val="32"/>
      <w:szCs w:val="32"/>
    </w:rPr>
  </w:style>
  <w:style w:type="paragraph" w:customStyle="1" w:styleId="instruction">
    <w:name w:val="instruction"/>
    <w:basedOn w:val="Normal"/>
    <w:next w:val="Normal"/>
    <w:autoRedefine/>
    <w:qFormat/>
    <w:rsid w:val="00A619EF"/>
    <w:pPr>
      <w:spacing w:before="2"/>
    </w:pPr>
    <w:rPr>
      <w:rFonts w:ascii="Helvetica" w:eastAsiaTheme="minorEastAsia" w:hAnsi="Helvetica" w:cstheme="minorBidi"/>
      <w:bCs/>
      <w:i/>
      <w:iCs/>
      <w:color w:val="0000FF"/>
      <w:sz w:val="18"/>
      <w:szCs w:val="18"/>
      <w:lang w:eastAsia="ja-JP"/>
    </w:rPr>
  </w:style>
  <w:style w:type="character" w:styleId="Hyperlink">
    <w:name w:val="Hyperlink"/>
    <w:basedOn w:val="DefaultParagraphFont"/>
    <w:uiPriority w:val="99"/>
    <w:unhideWhenUsed/>
    <w:rsid w:val="00A619EF"/>
    <w:rPr>
      <w:color w:val="0563C1" w:themeColor="hyperlink"/>
      <w:u w:val="single"/>
    </w:rPr>
  </w:style>
  <w:style w:type="character" w:customStyle="1" w:styleId="UnresolvedMention1">
    <w:name w:val="Unresolved Mention1"/>
    <w:basedOn w:val="DefaultParagraphFont"/>
    <w:uiPriority w:val="99"/>
    <w:semiHidden/>
    <w:unhideWhenUsed/>
    <w:rsid w:val="00A619EF"/>
    <w:rPr>
      <w:color w:val="605E5C"/>
      <w:shd w:val="clear" w:color="auto" w:fill="E1DFDD"/>
    </w:rPr>
  </w:style>
  <w:style w:type="character" w:customStyle="1" w:styleId="Heading2Char">
    <w:name w:val="Heading 2 Char"/>
    <w:basedOn w:val="DefaultParagraphFont"/>
    <w:link w:val="Heading2"/>
    <w:uiPriority w:val="9"/>
    <w:rsid w:val="00A16F97"/>
    <w:rPr>
      <w:rFonts w:asciiTheme="majorHAnsi" w:eastAsiaTheme="majorEastAsia" w:hAnsiTheme="majorHAnsi" w:cstheme="majorBidi"/>
      <w:color w:val="2F5496" w:themeColor="accent1" w:themeShade="BF"/>
      <w:sz w:val="26"/>
      <w:szCs w:val="26"/>
    </w:rPr>
  </w:style>
  <w:style w:type="paragraph" w:styleId="Footer">
    <w:name w:val="footer"/>
    <w:basedOn w:val="Normal"/>
    <w:link w:val="FooterChar"/>
    <w:uiPriority w:val="99"/>
    <w:unhideWhenUsed/>
    <w:rsid w:val="00156A42"/>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56A42"/>
  </w:style>
  <w:style w:type="character" w:styleId="PageNumber">
    <w:name w:val="page number"/>
    <w:basedOn w:val="DefaultParagraphFont"/>
    <w:uiPriority w:val="99"/>
    <w:semiHidden/>
    <w:unhideWhenUsed/>
    <w:rsid w:val="00156A42"/>
  </w:style>
  <w:style w:type="paragraph" w:styleId="Header">
    <w:name w:val="header"/>
    <w:basedOn w:val="Normal"/>
    <w:link w:val="HeaderChar"/>
    <w:uiPriority w:val="99"/>
    <w:unhideWhenUsed/>
    <w:rsid w:val="00156A42"/>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56A42"/>
  </w:style>
  <w:style w:type="character" w:customStyle="1" w:styleId="ListParagraphChar">
    <w:name w:val="List Paragraph Char"/>
    <w:basedOn w:val="DefaultParagraphFont"/>
    <w:link w:val="ListParagraph"/>
    <w:uiPriority w:val="34"/>
    <w:rsid w:val="00ED0973"/>
  </w:style>
  <w:style w:type="paragraph" w:customStyle="1" w:styleId="ProtocolBody">
    <w:name w:val="Protocol Body"/>
    <w:link w:val="ProtocolBodyChar"/>
    <w:rsid w:val="006F3C71"/>
    <w:pPr>
      <w:spacing w:after="60"/>
      <w:jc w:val="both"/>
    </w:pPr>
    <w:rPr>
      <w:rFonts w:ascii="Arial" w:eastAsia="Times New Roman" w:hAnsi="Arial" w:cs="Times New Roman"/>
      <w:bCs/>
      <w:sz w:val="22"/>
      <w:szCs w:val="20"/>
      <w:lang w:val="en-US" w:eastAsia="de-CH"/>
    </w:rPr>
  </w:style>
  <w:style w:type="character" w:customStyle="1" w:styleId="ProtocolBodyChar">
    <w:name w:val="Protocol Body Char"/>
    <w:link w:val="ProtocolBody"/>
    <w:rsid w:val="006F3C71"/>
    <w:rPr>
      <w:rFonts w:ascii="Arial" w:eastAsia="Times New Roman" w:hAnsi="Arial" w:cs="Times New Roman"/>
      <w:bCs/>
      <w:sz w:val="22"/>
      <w:szCs w:val="20"/>
      <w:lang w:val="en-US" w:eastAsia="de-CH"/>
    </w:rPr>
  </w:style>
  <w:style w:type="table" w:styleId="TableGrid">
    <w:name w:val="Table Grid"/>
    <w:basedOn w:val="TableNormal"/>
    <w:uiPriority w:val="39"/>
    <w:rsid w:val="00CD29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871F7D"/>
  </w:style>
  <w:style w:type="paragraph" w:styleId="NormalWeb">
    <w:name w:val="Normal (Web)"/>
    <w:basedOn w:val="Normal"/>
    <w:uiPriority w:val="99"/>
    <w:semiHidden/>
    <w:unhideWhenUsed/>
    <w:rsid w:val="004568A5"/>
    <w:pPr>
      <w:spacing w:before="100" w:beforeAutospacing="1" w:after="100" w:afterAutospacing="1"/>
    </w:pPr>
  </w:style>
  <w:style w:type="character" w:customStyle="1" w:styleId="UnresolvedMention">
    <w:name w:val="Unresolved Mention"/>
    <w:basedOn w:val="DefaultParagraphFont"/>
    <w:uiPriority w:val="99"/>
    <w:semiHidden/>
    <w:unhideWhenUsed/>
    <w:rsid w:val="002F594B"/>
    <w:rPr>
      <w:color w:val="605E5C"/>
      <w:shd w:val="clear" w:color="auto" w:fill="E1DFDD"/>
    </w:rPr>
  </w:style>
  <w:style w:type="character" w:styleId="Emphasis">
    <w:name w:val="Emphasis"/>
    <w:basedOn w:val="DefaultParagraphFont"/>
    <w:uiPriority w:val="20"/>
    <w:qFormat/>
    <w:rsid w:val="002F594B"/>
    <w:rPr>
      <w:i/>
      <w:iCs/>
    </w:rPr>
  </w:style>
  <w:style w:type="character" w:styleId="LineNumber">
    <w:name w:val="line number"/>
    <w:basedOn w:val="DefaultParagraphFont"/>
    <w:uiPriority w:val="99"/>
    <w:semiHidden/>
    <w:unhideWhenUsed/>
    <w:rsid w:val="00D97B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087052">
      <w:bodyDiv w:val="1"/>
      <w:marLeft w:val="0"/>
      <w:marRight w:val="0"/>
      <w:marTop w:val="0"/>
      <w:marBottom w:val="0"/>
      <w:divBdr>
        <w:top w:val="none" w:sz="0" w:space="0" w:color="auto"/>
        <w:left w:val="none" w:sz="0" w:space="0" w:color="auto"/>
        <w:bottom w:val="none" w:sz="0" w:space="0" w:color="auto"/>
        <w:right w:val="none" w:sz="0" w:space="0" w:color="auto"/>
      </w:divBdr>
    </w:div>
    <w:div w:id="222568621">
      <w:bodyDiv w:val="1"/>
      <w:marLeft w:val="0"/>
      <w:marRight w:val="0"/>
      <w:marTop w:val="0"/>
      <w:marBottom w:val="0"/>
      <w:divBdr>
        <w:top w:val="none" w:sz="0" w:space="0" w:color="auto"/>
        <w:left w:val="none" w:sz="0" w:space="0" w:color="auto"/>
        <w:bottom w:val="none" w:sz="0" w:space="0" w:color="auto"/>
        <w:right w:val="none" w:sz="0" w:space="0" w:color="auto"/>
      </w:divBdr>
    </w:div>
    <w:div w:id="635527647">
      <w:bodyDiv w:val="1"/>
      <w:marLeft w:val="0"/>
      <w:marRight w:val="0"/>
      <w:marTop w:val="0"/>
      <w:marBottom w:val="0"/>
      <w:divBdr>
        <w:top w:val="none" w:sz="0" w:space="0" w:color="auto"/>
        <w:left w:val="none" w:sz="0" w:space="0" w:color="auto"/>
        <w:bottom w:val="none" w:sz="0" w:space="0" w:color="auto"/>
        <w:right w:val="none" w:sz="0" w:space="0" w:color="auto"/>
      </w:divBdr>
      <w:divsChild>
        <w:div w:id="82344693">
          <w:marLeft w:val="0"/>
          <w:marRight w:val="0"/>
          <w:marTop w:val="0"/>
          <w:marBottom w:val="0"/>
          <w:divBdr>
            <w:top w:val="none" w:sz="0" w:space="0" w:color="auto"/>
            <w:left w:val="none" w:sz="0" w:space="0" w:color="auto"/>
            <w:bottom w:val="none" w:sz="0" w:space="0" w:color="auto"/>
            <w:right w:val="none" w:sz="0" w:space="0" w:color="auto"/>
          </w:divBdr>
          <w:divsChild>
            <w:div w:id="1138185742">
              <w:marLeft w:val="0"/>
              <w:marRight w:val="0"/>
              <w:marTop w:val="0"/>
              <w:marBottom w:val="0"/>
              <w:divBdr>
                <w:top w:val="none" w:sz="0" w:space="0" w:color="auto"/>
                <w:left w:val="none" w:sz="0" w:space="0" w:color="auto"/>
                <w:bottom w:val="none" w:sz="0" w:space="0" w:color="auto"/>
                <w:right w:val="none" w:sz="0" w:space="0" w:color="auto"/>
              </w:divBdr>
              <w:divsChild>
                <w:div w:id="201014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548531">
      <w:bodyDiv w:val="1"/>
      <w:marLeft w:val="0"/>
      <w:marRight w:val="0"/>
      <w:marTop w:val="0"/>
      <w:marBottom w:val="0"/>
      <w:divBdr>
        <w:top w:val="none" w:sz="0" w:space="0" w:color="auto"/>
        <w:left w:val="none" w:sz="0" w:space="0" w:color="auto"/>
        <w:bottom w:val="none" w:sz="0" w:space="0" w:color="auto"/>
        <w:right w:val="none" w:sz="0" w:space="0" w:color="auto"/>
      </w:divBdr>
    </w:div>
    <w:div w:id="916674371">
      <w:bodyDiv w:val="1"/>
      <w:marLeft w:val="0"/>
      <w:marRight w:val="0"/>
      <w:marTop w:val="0"/>
      <w:marBottom w:val="0"/>
      <w:divBdr>
        <w:top w:val="none" w:sz="0" w:space="0" w:color="auto"/>
        <w:left w:val="none" w:sz="0" w:space="0" w:color="auto"/>
        <w:bottom w:val="none" w:sz="0" w:space="0" w:color="auto"/>
        <w:right w:val="none" w:sz="0" w:space="0" w:color="auto"/>
      </w:divBdr>
    </w:div>
    <w:div w:id="990672121">
      <w:bodyDiv w:val="1"/>
      <w:marLeft w:val="0"/>
      <w:marRight w:val="0"/>
      <w:marTop w:val="0"/>
      <w:marBottom w:val="0"/>
      <w:divBdr>
        <w:top w:val="none" w:sz="0" w:space="0" w:color="auto"/>
        <w:left w:val="none" w:sz="0" w:space="0" w:color="auto"/>
        <w:bottom w:val="none" w:sz="0" w:space="0" w:color="auto"/>
        <w:right w:val="none" w:sz="0" w:space="0" w:color="auto"/>
      </w:divBdr>
    </w:div>
    <w:div w:id="1070154868">
      <w:bodyDiv w:val="1"/>
      <w:marLeft w:val="0"/>
      <w:marRight w:val="0"/>
      <w:marTop w:val="0"/>
      <w:marBottom w:val="0"/>
      <w:divBdr>
        <w:top w:val="none" w:sz="0" w:space="0" w:color="auto"/>
        <w:left w:val="none" w:sz="0" w:space="0" w:color="auto"/>
        <w:bottom w:val="none" w:sz="0" w:space="0" w:color="auto"/>
        <w:right w:val="none" w:sz="0" w:space="0" w:color="auto"/>
      </w:divBdr>
    </w:div>
    <w:div w:id="1137182819">
      <w:bodyDiv w:val="1"/>
      <w:marLeft w:val="0"/>
      <w:marRight w:val="0"/>
      <w:marTop w:val="0"/>
      <w:marBottom w:val="0"/>
      <w:divBdr>
        <w:top w:val="none" w:sz="0" w:space="0" w:color="auto"/>
        <w:left w:val="none" w:sz="0" w:space="0" w:color="auto"/>
        <w:bottom w:val="none" w:sz="0" w:space="0" w:color="auto"/>
        <w:right w:val="none" w:sz="0" w:space="0" w:color="auto"/>
      </w:divBdr>
    </w:div>
    <w:div w:id="1163008361">
      <w:bodyDiv w:val="1"/>
      <w:marLeft w:val="0"/>
      <w:marRight w:val="0"/>
      <w:marTop w:val="0"/>
      <w:marBottom w:val="0"/>
      <w:divBdr>
        <w:top w:val="none" w:sz="0" w:space="0" w:color="auto"/>
        <w:left w:val="none" w:sz="0" w:space="0" w:color="auto"/>
        <w:bottom w:val="none" w:sz="0" w:space="0" w:color="auto"/>
        <w:right w:val="none" w:sz="0" w:space="0" w:color="auto"/>
      </w:divBdr>
    </w:div>
    <w:div w:id="1218669123">
      <w:bodyDiv w:val="1"/>
      <w:marLeft w:val="0"/>
      <w:marRight w:val="0"/>
      <w:marTop w:val="0"/>
      <w:marBottom w:val="0"/>
      <w:divBdr>
        <w:top w:val="none" w:sz="0" w:space="0" w:color="auto"/>
        <w:left w:val="none" w:sz="0" w:space="0" w:color="auto"/>
        <w:bottom w:val="none" w:sz="0" w:space="0" w:color="auto"/>
        <w:right w:val="none" w:sz="0" w:space="0" w:color="auto"/>
      </w:divBdr>
    </w:div>
    <w:div w:id="1304115298">
      <w:bodyDiv w:val="1"/>
      <w:marLeft w:val="0"/>
      <w:marRight w:val="0"/>
      <w:marTop w:val="0"/>
      <w:marBottom w:val="0"/>
      <w:divBdr>
        <w:top w:val="none" w:sz="0" w:space="0" w:color="auto"/>
        <w:left w:val="none" w:sz="0" w:space="0" w:color="auto"/>
        <w:bottom w:val="none" w:sz="0" w:space="0" w:color="auto"/>
        <w:right w:val="none" w:sz="0" w:space="0" w:color="auto"/>
      </w:divBdr>
    </w:div>
    <w:div w:id="1352607163">
      <w:bodyDiv w:val="1"/>
      <w:marLeft w:val="0"/>
      <w:marRight w:val="0"/>
      <w:marTop w:val="0"/>
      <w:marBottom w:val="0"/>
      <w:divBdr>
        <w:top w:val="none" w:sz="0" w:space="0" w:color="auto"/>
        <w:left w:val="none" w:sz="0" w:space="0" w:color="auto"/>
        <w:bottom w:val="none" w:sz="0" w:space="0" w:color="auto"/>
        <w:right w:val="none" w:sz="0" w:space="0" w:color="auto"/>
      </w:divBdr>
    </w:div>
    <w:div w:id="1471705121">
      <w:bodyDiv w:val="1"/>
      <w:marLeft w:val="0"/>
      <w:marRight w:val="0"/>
      <w:marTop w:val="0"/>
      <w:marBottom w:val="0"/>
      <w:divBdr>
        <w:top w:val="none" w:sz="0" w:space="0" w:color="auto"/>
        <w:left w:val="none" w:sz="0" w:space="0" w:color="auto"/>
        <w:bottom w:val="none" w:sz="0" w:space="0" w:color="auto"/>
        <w:right w:val="none" w:sz="0" w:space="0" w:color="auto"/>
      </w:divBdr>
    </w:div>
    <w:div w:id="1818375510">
      <w:bodyDiv w:val="1"/>
      <w:marLeft w:val="0"/>
      <w:marRight w:val="0"/>
      <w:marTop w:val="0"/>
      <w:marBottom w:val="0"/>
      <w:divBdr>
        <w:top w:val="none" w:sz="0" w:space="0" w:color="auto"/>
        <w:left w:val="none" w:sz="0" w:space="0" w:color="auto"/>
        <w:bottom w:val="none" w:sz="0" w:space="0" w:color="auto"/>
        <w:right w:val="none" w:sz="0" w:space="0" w:color="auto"/>
      </w:divBdr>
    </w:div>
    <w:div w:id="1838962115">
      <w:bodyDiv w:val="1"/>
      <w:marLeft w:val="0"/>
      <w:marRight w:val="0"/>
      <w:marTop w:val="0"/>
      <w:marBottom w:val="0"/>
      <w:divBdr>
        <w:top w:val="none" w:sz="0" w:space="0" w:color="auto"/>
        <w:left w:val="none" w:sz="0" w:space="0" w:color="auto"/>
        <w:bottom w:val="none" w:sz="0" w:space="0" w:color="auto"/>
        <w:right w:val="none" w:sz="0" w:space="0" w:color="auto"/>
      </w:divBdr>
    </w:div>
    <w:div w:id="1858470740">
      <w:bodyDiv w:val="1"/>
      <w:marLeft w:val="0"/>
      <w:marRight w:val="0"/>
      <w:marTop w:val="0"/>
      <w:marBottom w:val="0"/>
      <w:divBdr>
        <w:top w:val="none" w:sz="0" w:space="0" w:color="auto"/>
        <w:left w:val="none" w:sz="0" w:space="0" w:color="auto"/>
        <w:bottom w:val="none" w:sz="0" w:space="0" w:color="auto"/>
        <w:right w:val="none" w:sz="0" w:space="0" w:color="auto"/>
      </w:divBdr>
    </w:div>
    <w:div w:id="2075541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9ITy7oS6FhQ" TargetMode="External"/><Relationship Id="rId13" Type="http://schemas.openxmlformats.org/officeDocument/2006/relationships/hyperlink" Target="https://youtu.be/lhIX377uvzk"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youtu.be/C9sKOop93so"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youtu.be/9ITy7oS6FhQ"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youtu.be/lhIX377uvzk" TargetMode="External"/><Relationship Id="rId4" Type="http://schemas.openxmlformats.org/officeDocument/2006/relationships/settings" Target="settings.xml"/><Relationship Id="rId9" Type="http://schemas.openxmlformats.org/officeDocument/2006/relationships/hyperlink" Target="https://youtu.be/C9sKOop93so" TargetMode="External"/><Relationship Id="rId14" Type="http://schemas.openxmlformats.org/officeDocument/2006/relationships/hyperlink" Target="http://www.ciao-corona.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913292-0E60-463E-92FF-642D8F2E5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63</Words>
  <Characters>12999</Characters>
  <Application>Microsoft Office Word</Application>
  <DocSecurity>0</DocSecurity>
  <Lines>108</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1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e Ulyte</dc:creator>
  <cp:lastModifiedBy>Anke Berger</cp:lastModifiedBy>
  <cp:revision>2</cp:revision>
  <cp:lastPrinted>2020-07-15T07:28:00Z</cp:lastPrinted>
  <dcterms:created xsi:type="dcterms:W3CDTF">2020-09-19T10:14:00Z</dcterms:created>
  <dcterms:modified xsi:type="dcterms:W3CDTF">2020-09-19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c-health-services-research</vt:lpwstr>
  </property>
  <property fmtid="{D5CDD505-2E9C-101B-9397-08002B2CF9AE}" pid="7" name="Mendeley Recent Style Name 2_1">
    <vt:lpwstr>BMC Health Services Research</vt:lpwstr>
  </property>
  <property fmtid="{D5CDD505-2E9C-101B-9397-08002B2CF9AE}" pid="8" name="Mendeley Recent Style Id 3_1">
    <vt:lpwstr>http://www.zotero.org/styles/bmj-open</vt:lpwstr>
  </property>
  <property fmtid="{D5CDD505-2E9C-101B-9397-08002B2CF9AE}" pid="9" name="Mendeley Recent Style Name 3_1">
    <vt:lpwstr>BMJ Open</vt:lpwstr>
  </property>
  <property fmtid="{D5CDD505-2E9C-101B-9397-08002B2CF9AE}" pid="10" name="Mendeley Recent Style Id 4_1">
    <vt:lpwstr>http://www.zotero.org/styles/european-journal-of-epidemiology</vt:lpwstr>
  </property>
  <property fmtid="{D5CDD505-2E9C-101B-9397-08002B2CF9AE}" pid="11" name="Mendeley Recent Style Name 4_1">
    <vt:lpwstr>European Journal of Epidemiology</vt:lpwstr>
  </property>
  <property fmtid="{D5CDD505-2E9C-101B-9397-08002B2CF9AE}" pid="12" name="Mendeley Recent Style Id 5_1">
    <vt:lpwstr>http://www.zotero.org/styles/international-journal-of-public-health</vt:lpwstr>
  </property>
  <property fmtid="{D5CDD505-2E9C-101B-9397-08002B2CF9AE}" pid="13" name="Mendeley Recent Style Name 5_1">
    <vt:lpwstr>International Journal of Public Health</vt:lpwstr>
  </property>
  <property fmtid="{D5CDD505-2E9C-101B-9397-08002B2CF9AE}" pid="14" name="Mendeley Recent Style Id 6_1">
    <vt:lpwstr>http://www.zotero.org/styles/pediatrics</vt:lpwstr>
  </property>
  <property fmtid="{D5CDD505-2E9C-101B-9397-08002B2CF9AE}" pid="15" name="Mendeley Recent Style Name 6_1">
    <vt:lpwstr>Pediatrics</vt:lpwstr>
  </property>
  <property fmtid="{D5CDD505-2E9C-101B-9397-08002B2CF9AE}" pid="16" name="Mendeley Recent Style Id 7_1">
    <vt:lpwstr>http://csl.mendeley.com/styles/314707661/int-j-public-health</vt:lpwstr>
  </property>
  <property fmtid="{D5CDD505-2E9C-101B-9397-08002B2CF9AE}" pid="17" name="Mendeley Recent Style Name 7_1">
    <vt:lpwstr>Springer - Int J Public Healt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12719071/vancouver-brackets</vt:lpwstr>
  </property>
  <property fmtid="{D5CDD505-2E9C-101B-9397-08002B2CF9AE}" pid="21" name="Mendeley Recent Style Name 9_1">
    <vt:lpwstr>Vancouver (brackets) - Lukas Bachmann</vt:lpwstr>
  </property>
  <property fmtid="{D5CDD505-2E9C-101B-9397-08002B2CF9AE}" pid="22" name="Mendeley Document_1">
    <vt:lpwstr>True</vt:lpwstr>
  </property>
  <property fmtid="{D5CDD505-2E9C-101B-9397-08002B2CF9AE}" pid="23" name="Mendeley Unique User Id_1">
    <vt:lpwstr>67e3a531-b651-3ecd-9e4a-549e23153e98</vt:lpwstr>
  </property>
  <property fmtid="{D5CDD505-2E9C-101B-9397-08002B2CF9AE}" pid="24" name="Mendeley Citation Style_1">
    <vt:lpwstr>http://www.zotero.org/styles/pediatrics</vt:lpwstr>
  </property>
  <property fmtid="{D5CDD505-2E9C-101B-9397-08002B2CF9AE}" pid="25" name="_AdHocReviewCycleID">
    <vt:i4>2118708905</vt:i4>
  </property>
  <property fmtid="{D5CDD505-2E9C-101B-9397-08002B2CF9AE}" pid="26" name="_NewReviewCycle">
    <vt:lpwstr/>
  </property>
  <property fmtid="{D5CDD505-2E9C-101B-9397-08002B2CF9AE}" pid="27" name="_EmailSubject">
    <vt:lpwstr>Antwort: Re: Ciao Corona protocol manuscript - feedback by Friday, July 24</vt:lpwstr>
  </property>
  <property fmtid="{D5CDD505-2E9C-101B-9397-08002B2CF9AE}" pid="28" name="_AuthorEmail">
    <vt:lpwstr>Christoph.Berger@kispi.uzh.ch</vt:lpwstr>
  </property>
  <property fmtid="{D5CDD505-2E9C-101B-9397-08002B2CF9AE}" pid="29" name="_AuthorEmailDisplayName">
    <vt:lpwstr>Berger Christoph</vt:lpwstr>
  </property>
  <property fmtid="{D5CDD505-2E9C-101B-9397-08002B2CF9AE}" pid="30" name="_ReviewingToolsShownOnce">
    <vt:lpwstr/>
  </property>
</Properties>
</file>